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89" w:type="dxa"/>
        <w:jc w:val="center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3"/>
        <w:gridCol w:w="5545"/>
        <w:gridCol w:w="601"/>
      </w:tblGrid>
      <w:tr w:rsidR="000E68E6" w:rsidRPr="00BE1DA5" w14:paraId="08D410AB" w14:textId="77777777" w:rsidTr="004D393E">
        <w:trPr>
          <w:jc w:val="center"/>
        </w:trPr>
        <w:tc>
          <w:tcPr>
            <w:tcW w:w="87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14:paraId="08D410AA" w14:textId="7233AFB2" w:rsidR="000E68E6" w:rsidRPr="00B83E5E" w:rsidRDefault="00A45363" w:rsidP="004D393E">
            <w:pPr>
              <w:pStyle w:val="NormalWeb"/>
              <w:spacing w:before="60" w:beforeAutospacing="0" w:after="60" w:afterAutospacing="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 xml:space="preserve">Supplementary Table </w:t>
            </w:r>
            <w:r w:rsidR="004D393E">
              <w:rPr>
                <w:rFonts w:eastAsia="Calibri"/>
                <w:lang w:val="en-US" w:eastAsia="en-US"/>
              </w:rPr>
              <w:t>1.</w:t>
            </w:r>
            <w:r w:rsidR="015350D6" w:rsidRPr="00B83E5E">
              <w:rPr>
                <w:rFonts w:eastAsia="Calibri"/>
                <w:lang w:val="en-US" w:eastAsia="en-US"/>
              </w:rPr>
              <w:t xml:space="preserve"> Primers used in this study</w:t>
            </w:r>
          </w:p>
        </w:tc>
      </w:tr>
      <w:tr w:rsidR="008D33C5" w:rsidRPr="008D33C5" w14:paraId="08D410AE" w14:textId="77777777" w:rsidTr="004D393E">
        <w:trPr>
          <w:jc w:val="center"/>
        </w:trPr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14:paraId="08D410AC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4"/>
                <w:lang w:val="en-US"/>
              </w:rPr>
            </w:pPr>
            <w:r w:rsidRPr="0020617E">
              <w:rPr>
                <w:rFonts w:ascii="Times New Roman" w:hAnsi="Times New Roman"/>
                <w:sz w:val="24"/>
                <w:lang w:val="en-US"/>
              </w:rPr>
              <w:t>Primer pair</w:t>
            </w:r>
          </w:p>
        </w:tc>
        <w:tc>
          <w:tcPr>
            <w:tcW w:w="61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14:paraId="08D410AD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4"/>
                <w:lang w:val="en-US"/>
              </w:rPr>
            </w:pPr>
            <w:r w:rsidRPr="0020617E">
              <w:rPr>
                <w:rFonts w:ascii="Times New Roman" w:hAnsi="Times New Roman"/>
                <w:sz w:val="24"/>
                <w:lang w:val="en-US"/>
              </w:rPr>
              <w:t>5’-3’-Sequence</w:t>
            </w:r>
          </w:p>
        </w:tc>
      </w:tr>
      <w:tr w:rsidR="008D33C5" w:rsidRPr="008D33C5" w14:paraId="08D410B1" w14:textId="77777777" w:rsidTr="004D393E">
        <w:trPr>
          <w:jc w:val="center"/>
        </w:trPr>
        <w:tc>
          <w:tcPr>
            <w:tcW w:w="264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hideMark/>
          </w:tcPr>
          <w:p w14:paraId="08D410AF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nr_Fw</w:t>
            </w:r>
            <w:proofErr w:type="spellEnd"/>
          </w:p>
        </w:tc>
        <w:tc>
          <w:tcPr>
            <w:tcW w:w="61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hideMark/>
          </w:tcPr>
          <w:p w14:paraId="08D410B0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GTAAATCGCAATGGGCTTATCA</w:t>
            </w:r>
            <w:proofErr w:type="spellEnd"/>
          </w:p>
        </w:tc>
      </w:tr>
      <w:tr w:rsidR="008D33C5" w:rsidRPr="008D33C5" w14:paraId="08D410B4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B2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nr_Rv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B3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ACGAGGAGATCACCTGTTTCAT</w:t>
            </w:r>
            <w:proofErr w:type="spellEnd"/>
          </w:p>
        </w:tc>
      </w:tr>
      <w:tr w:rsidR="008D33C5" w:rsidRPr="008D33C5" w14:paraId="08D410B7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B5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SacR_Rv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B6" w14:textId="77777777" w:rsidR="008D33C5" w:rsidRPr="0020617E" w:rsidRDefault="008D33C5" w:rsidP="006D743E">
            <w:pPr>
              <w:pStyle w:val="CommentText"/>
              <w:spacing w:before="60" w:after="60"/>
              <w:rPr>
                <w:rFonts w:ascii="Times New Roman" w:hAnsi="Times New Roman"/>
                <w:szCs w:val="22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Cs w:val="22"/>
                <w:lang w:val="en-US"/>
              </w:rPr>
              <w:t>TCAGCAACACCTTCTTCACG</w:t>
            </w:r>
            <w:proofErr w:type="spellEnd"/>
          </w:p>
        </w:tc>
      </w:tr>
      <w:tr w:rsidR="008D33C5" w:rsidRPr="008D33C5" w14:paraId="08D410BA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B8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IS</w:t>
            </w:r>
            <w:r w:rsidRPr="0020617E">
              <w:rPr>
                <w:rFonts w:ascii="Times New Roman" w:hAnsi="Times New Roman"/>
                <w:i/>
                <w:sz w:val="20"/>
                <w:lang w:val="en-US"/>
              </w:rPr>
              <w:t>Rme5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_Fw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B9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ATCTGAGGCTGCACAAGAA</w:t>
            </w:r>
            <w:proofErr w:type="spellEnd"/>
          </w:p>
        </w:tc>
      </w:tr>
      <w:tr w:rsidR="008D33C5" w:rsidRPr="008D33C5" w14:paraId="08D410BD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BB" w14:textId="1BD5C562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pIS</w:t>
            </w:r>
            <w:r w:rsidRPr="0020617E">
              <w:rPr>
                <w:rFonts w:ascii="Times New Roman" w:hAnsi="Times New Roman"/>
                <w:i/>
                <w:sz w:val="20"/>
                <w:lang w:val="en-US"/>
              </w:rPr>
              <w:t>Rme5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_Fw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BC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ACGT</w:t>
            </w:r>
            <w:r w:rsidRPr="0020617E">
              <w:rPr>
                <w:rFonts w:ascii="Times New Roman" w:hAnsi="Times New Roman"/>
                <w:sz w:val="20"/>
                <w:u w:val="single"/>
                <w:lang w:val="en-US"/>
              </w:rPr>
              <w:t>GAATTC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TGTCGTGTCCCTGATGATTGG</w:t>
            </w:r>
            <w:proofErr w:type="spellEnd"/>
          </w:p>
        </w:tc>
      </w:tr>
      <w:tr w:rsidR="008D33C5" w:rsidRPr="008D33C5" w14:paraId="08D410C0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BE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pIS</w:t>
            </w:r>
            <w:r w:rsidRPr="0020617E">
              <w:rPr>
                <w:rFonts w:ascii="Times New Roman" w:hAnsi="Times New Roman"/>
                <w:i/>
                <w:sz w:val="20"/>
                <w:lang w:val="en-US"/>
              </w:rPr>
              <w:t>Rme5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a_Fw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BF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ACGT</w:t>
            </w:r>
            <w:r w:rsidRPr="0020617E">
              <w:rPr>
                <w:rFonts w:ascii="Times New Roman" w:hAnsi="Times New Roman"/>
                <w:sz w:val="20"/>
                <w:u w:val="single"/>
                <w:lang w:val="en-US"/>
              </w:rPr>
              <w:t>GAATTC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CGCATCCAGCCACAAAACAT</w:t>
            </w:r>
            <w:proofErr w:type="spellEnd"/>
          </w:p>
        </w:tc>
      </w:tr>
      <w:tr w:rsidR="008D33C5" w:rsidRPr="008D33C5" w14:paraId="08D410C3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C1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pIS</w:t>
            </w:r>
            <w:r w:rsidRPr="0020617E">
              <w:rPr>
                <w:rFonts w:ascii="Times New Roman" w:hAnsi="Times New Roman"/>
                <w:i/>
                <w:sz w:val="20"/>
                <w:lang w:val="en-US"/>
              </w:rPr>
              <w:t>Rme5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b_Fw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C2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ACGT</w:t>
            </w:r>
            <w:r w:rsidRPr="0020617E">
              <w:rPr>
                <w:rFonts w:ascii="Times New Roman" w:hAnsi="Times New Roman"/>
                <w:sz w:val="20"/>
                <w:u w:val="single"/>
                <w:lang w:val="en-US"/>
              </w:rPr>
              <w:t>GAATTC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AACCAGTGTTCGTTCAGGCA</w:t>
            </w:r>
            <w:proofErr w:type="spellEnd"/>
          </w:p>
        </w:tc>
      </w:tr>
      <w:tr w:rsidR="008D33C5" w:rsidRPr="008D33C5" w14:paraId="08D410C6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C4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pIS</w:t>
            </w:r>
            <w:r w:rsidRPr="0020617E">
              <w:rPr>
                <w:rFonts w:ascii="Times New Roman" w:hAnsi="Times New Roman"/>
                <w:i/>
                <w:sz w:val="20"/>
                <w:lang w:val="en-US"/>
              </w:rPr>
              <w:t>Rme5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c_Fw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C5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TAG</w:t>
            </w:r>
            <w:r w:rsidRPr="0020617E">
              <w:rPr>
                <w:rFonts w:ascii="Times New Roman" w:hAnsi="Times New Roman"/>
                <w:sz w:val="20"/>
                <w:u w:val="single"/>
                <w:lang w:val="en-US"/>
              </w:rPr>
              <w:t>GAATTC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TGGTATTCGATGTTGGCATG</w:t>
            </w:r>
            <w:proofErr w:type="spellEnd"/>
          </w:p>
        </w:tc>
      </w:tr>
      <w:tr w:rsidR="008D33C5" w:rsidRPr="008D33C5" w14:paraId="08D410C9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C7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pIS</w:t>
            </w:r>
            <w:r w:rsidRPr="0020617E">
              <w:rPr>
                <w:rFonts w:ascii="Times New Roman" w:hAnsi="Times New Roman"/>
                <w:i/>
                <w:sz w:val="20"/>
                <w:lang w:val="en-US"/>
              </w:rPr>
              <w:t>Rme5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d_Fw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C8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GATC</w:t>
            </w:r>
            <w:r w:rsidRPr="0020617E">
              <w:rPr>
                <w:rFonts w:ascii="Times New Roman" w:hAnsi="Times New Roman"/>
                <w:sz w:val="20"/>
                <w:u w:val="single"/>
                <w:lang w:val="en-US"/>
              </w:rPr>
              <w:t>GAATTC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TTAGGGGCATGGTCCGATTG</w:t>
            </w:r>
            <w:proofErr w:type="spellEnd"/>
          </w:p>
        </w:tc>
      </w:tr>
      <w:tr w:rsidR="008D33C5" w:rsidRPr="008D33C5" w14:paraId="08D410CC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CA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pIS</w:t>
            </w:r>
            <w:r w:rsidRPr="0020617E">
              <w:rPr>
                <w:rFonts w:ascii="Times New Roman" w:hAnsi="Times New Roman"/>
                <w:i/>
                <w:sz w:val="20"/>
                <w:lang w:val="en-US"/>
              </w:rPr>
              <w:t>Rme5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_Rv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CB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AAC</w:t>
            </w:r>
            <w:r w:rsidRPr="0020617E">
              <w:rPr>
                <w:rFonts w:ascii="Times New Roman" w:hAnsi="Times New Roman"/>
                <w:sz w:val="20"/>
                <w:u w:val="single"/>
                <w:lang w:val="en-US"/>
              </w:rPr>
              <w:t>TCTAGA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CTCAGATGCATCGTTTCAGC</w:t>
            </w:r>
            <w:proofErr w:type="spellEnd"/>
          </w:p>
        </w:tc>
      </w:tr>
      <w:tr w:rsidR="008D33C5" w:rsidRPr="008D33C5" w14:paraId="08D410CF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CD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nrIns_Fw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CE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GTA</w:t>
            </w:r>
            <w:r w:rsidRPr="0020617E">
              <w:rPr>
                <w:rFonts w:ascii="Times New Roman" w:hAnsi="Times New Roman"/>
                <w:sz w:val="20"/>
                <w:u w:val="single"/>
                <w:lang w:val="en-US"/>
              </w:rPr>
              <w:t>GAGCTC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GTAAATCGCAATGGGCTTATCA</w:t>
            </w:r>
            <w:proofErr w:type="spellEnd"/>
          </w:p>
        </w:tc>
      </w:tr>
      <w:tr w:rsidR="008D33C5" w:rsidRPr="008D33C5" w14:paraId="08D410D2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D0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nrIns_Rv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D1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GCTA</w:t>
            </w:r>
            <w:r w:rsidRPr="0020617E">
              <w:rPr>
                <w:rFonts w:ascii="Times New Roman" w:hAnsi="Times New Roman"/>
                <w:sz w:val="20"/>
                <w:u w:val="single"/>
                <w:lang w:val="en-US"/>
              </w:rPr>
              <w:t>ACTAGT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ACGAGGAGATCACCTGTTTCAT</w:t>
            </w:r>
            <w:proofErr w:type="spellEnd"/>
          </w:p>
        </w:tc>
      </w:tr>
      <w:tr w:rsidR="008D33C5" w:rsidRPr="008D33C5" w14:paraId="08D410D5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D3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nrT_Rv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D4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GAGT</w:t>
            </w:r>
            <w:r w:rsidRPr="0020617E">
              <w:rPr>
                <w:rFonts w:ascii="Times New Roman" w:hAnsi="Times New Roman"/>
                <w:sz w:val="20"/>
                <w:u w:val="single"/>
                <w:lang w:val="en-US"/>
              </w:rPr>
              <w:t>ACTAGT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TACGCGCATCGACTACTTCC</w:t>
            </w:r>
            <w:proofErr w:type="spellEnd"/>
          </w:p>
        </w:tc>
      </w:tr>
      <w:tr w:rsidR="008D33C5" w:rsidRPr="008D33C5" w14:paraId="08D410D8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D6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nr_FwpBBR1MCS2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D7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u w:val="double"/>
                <w:lang w:val="en-US"/>
              </w:rPr>
              <w:t>CACTATAGGGCGAATT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GGTGAGAATGATGGCAATCCGTTTC</w:t>
            </w:r>
            <w:proofErr w:type="spellEnd"/>
          </w:p>
        </w:tc>
      </w:tr>
      <w:tr w:rsidR="008D33C5" w:rsidRPr="008D33C5" w14:paraId="08D410DB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D9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nr_RvpBBR1MCS2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DA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u w:val="double"/>
                <w:lang w:val="en-US"/>
              </w:rPr>
              <w:t>AAGGGAACAAAAGCTG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TACGCGCATCGACTACTTCCGAGT</w:t>
            </w:r>
            <w:proofErr w:type="spellEnd"/>
          </w:p>
        </w:tc>
      </w:tr>
      <w:tr w:rsidR="008D33C5" w:rsidRPr="008D33C5" w14:paraId="08D410DE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DC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pBBR1MCS2_Fw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DD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u w:val="double"/>
                <w:lang w:val="en-US"/>
              </w:rPr>
              <w:t>CAGCTTTTGTTCCCTT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TAGTGAG</w:t>
            </w:r>
            <w:proofErr w:type="spellEnd"/>
          </w:p>
        </w:tc>
      </w:tr>
      <w:tr w:rsidR="008D33C5" w:rsidRPr="008D33C5" w14:paraId="08D410E1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DF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pBBR1MCS2_Rv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E0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u w:val="double"/>
                <w:lang w:val="en-US"/>
              </w:rPr>
              <w:t>AATTCGCCCTATAGTG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AGTCGTAT</w:t>
            </w:r>
            <w:proofErr w:type="spellEnd"/>
          </w:p>
        </w:tc>
      </w:tr>
      <w:tr w:rsidR="008D33C5" w:rsidRPr="008D33C5" w14:paraId="08D410E4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E2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pIS</w:t>
            </w:r>
            <w:r w:rsidRPr="0020617E">
              <w:rPr>
                <w:rFonts w:ascii="Times New Roman" w:hAnsi="Times New Roman"/>
                <w:i/>
                <w:sz w:val="20"/>
                <w:lang w:val="en-US"/>
              </w:rPr>
              <w:t>Rme5_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Fw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E3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TAG</w:t>
            </w:r>
            <w:r w:rsidRPr="0020617E">
              <w:rPr>
                <w:rFonts w:ascii="Times New Roman" w:hAnsi="Times New Roman"/>
                <w:sz w:val="20"/>
                <w:u w:val="single"/>
                <w:lang w:val="en-US"/>
              </w:rPr>
              <w:t>GAATTC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TGGTATTCGATGTTGGCATG</w:t>
            </w:r>
            <w:proofErr w:type="spellEnd"/>
          </w:p>
        </w:tc>
      </w:tr>
      <w:tr w:rsidR="008D33C5" w:rsidRPr="008D33C5" w14:paraId="08D410E7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E5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pIS</w:t>
            </w:r>
            <w:r w:rsidRPr="0020617E">
              <w:rPr>
                <w:rFonts w:ascii="Times New Roman" w:hAnsi="Times New Roman"/>
                <w:i/>
                <w:sz w:val="20"/>
                <w:lang w:val="en-US"/>
              </w:rPr>
              <w:t>Rme5_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Rv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E6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AAC</w:t>
            </w:r>
            <w:r w:rsidRPr="0020617E">
              <w:rPr>
                <w:rFonts w:ascii="Times New Roman" w:hAnsi="Times New Roman"/>
                <w:sz w:val="20"/>
                <w:u w:val="single"/>
                <w:lang w:val="en-US"/>
              </w:rPr>
              <w:t>TCTAGA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CTCAGATGCATCGTTTCAGC</w:t>
            </w:r>
            <w:proofErr w:type="spellEnd"/>
          </w:p>
        </w:tc>
      </w:tr>
      <w:tr w:rsidR="008D33C5" w:rsidRPr="008D33C5" w14:paraId="08D410EA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E8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pIS</w:t>
            </w:r>
            <w:r w:rsidRPr="0020617E">
              <w:rPr>
                <w:rFonts w:ascii="Times New Roman" w:hAnsi="Times New Roman"/>
                <w:i/>
                <w:sz w:val="20"/>
                <w:lang w:val="en-US"/>
              </w:rPr>
              <w:t>1088_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Fw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E9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GTTC</w:t>
            </w:r>
            <w:r w:rsidRPr="0020617E">
              <w:rPr>
                <w:rFonts w:ascii="Times New Roman" w:hAnsi="Times New Roman"/>
                <w:sz w:val="20"/>
                <w:u w:val="single"/>
                <w:lang w:val="en-US"/>
              </w:rPr>
              <w:t>GAATTC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TCGACTTCTATCGCGTCGAG</w:t>
            </w:r>
            <w:proofErr w:type="spellEnd"/>
          </w:p>
        </w:tc>
      </w:tr>
      <w:tr w:rsidR="008D33C5" w:rsidRPr="008D33C5" w14:paraId="08D410ED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EB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pIS</w:t>
            </w:r>
            <w:r w:rsidRPr="0020617E">
              <w:rPr>
                <w:rFonts w:ascii="Times New Roman" w:hAnsi="Times New Roman"/>
                <w:i/>
                <w:sz w:val="20"/>
                <w:lang w:val="en-US"/>
              </w:rPr>
              <w:t>1088_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Rv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EC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TAG</w:t>
            </w:r>
            <w:r w:rsidRPr="0020617E">
              <w:rPr>
                <w:rFonts w:ascii="Times New Roman" w:hAnsi="Times New Roman"/>
                <w:sz w:val="20"/>
                <w:u w:val="single"/>
                <w:lang w:val="en-US"/>
              </w:rPr>
              <w:t>TCTAGA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GCGTTCGGTCTCACTCAACT</w:t>
            </w:r>
            <w:proofErr w:type="spellEnd"/>
          </w:p>
        </w:tc>
      </w:tr>
      <w:tr w:rsidR="008D33C5" w:rsidRPr="008D33C5" w14:paraId="08D410F0" w14:textId="77777777" w:rsidTr="004D393E">
        <w:trPr>
          <w:jc w:val="center"/>
        </w:trPr>
        <w:tc>
          <w:tcPr>
            <w:tcW w:w="2643" w:type="dxa"/>
            <w:tcMar>
              <w:left w:w="57" w:type="dxa"/>
              <w:right w:w="57" w:type="dxa"/>
            </w:tcMar>
            <w:hideMark/>
          </w:tcPr>
          <w:p w14:paraId="08D410EE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pIS</w:t>
            </w:r>
            <w:r w:rsidRPr="0020617E">
              <w:rPr>
                <w:rFonts w:ascii="Times New Roman" w:hAnsi="Times New Roman"/>
                <w:i/>
                <w:sz w:val="20"/>
                <w:lang w:val="en-US"/>
              </w:rPr>
              <w:t>1087B_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Fw</w:t>
            </w:r>
            <w:proofErr w:type="spellEnd"/>
          </w:p>
        </w:tc>
        <w:tc>
          <w:tcPr>
            <w:tcW w:w="6146" w:type="dxa"/>
            <w:gridSpan w:val="2"/>
            <w:tcMar>
              <w:left w:w="57" w:type="dxa"/>
              <w:right w:w="57" w:type="dxa"/>
            </w:tcMar>
            <w:hideMark/>
          </w:tcPr>
          <w:p w14:paraId="08D410EF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TAG</w:t>
            </w:r>
            <w:r w:rsidRPr="0020617E">
              <w:rPr>
                <w:rFonts w:ascii="Times New Roman" w:hAnsi="Times New Roman"/>
                <w:sz w:val="20"/>
                <w:u w:val="single"/>
                <w:lang w:val="en-US"/>
              </w:rPr>
              <w:t>GAATTC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GGCAACTTTGAGCGACATCC</w:t>
            </w:r>
            <w:proofErr w:type="spellEnd"/>
          </w:p>
        </w:tc>
      </w:tr>
      <w:tr w:rsidR="008D33C5" w:rsidRPr="008D33C5" w14:paraId="08D410F3" w14:textId="77777777" w:rsidTr="004D393E">
        <w:trPr>
          <w:jc w:val="center"/>
        </w:trPr>
        <w:tc>
          <w:tcPr>
            <w:tcW w:w="2643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hideMark/>
          </w:tcPr>
          <w:p w14:paraId="08D410F1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pIS</w:t>
            </w:r>
            <w:r w:rsidRPr="0020617E">
              <w:rPr>
                <w:rFonts w:ascii="Times New Roman" w:hAnsi="Times New Roman"/>
                <w:i/>
                <w:sz w:val="20"/>
                <w:lang w:val="en-US"/>
              </w:rPr>
              <w:t>1087B_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Rv</w:t>
            </w:r>
            <w:proofErr w:type="spellEnd"/>
          </w:p>
        </w:tc>
        <w:tc>
          <w:tcPr>
            <w:tcW w:w="6146" w:type="dxa"/>
            <w:gridSpan w:val="2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hideMark/>
          </w:tcPr>
          <w:p w14:paraId="08D410F2" w14:textId="77777777" w:rsidR="008D33C5" w:rsidRPr="0020617E" w:rsidRDefault="008D33C5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TAG</w:t>
            </w:r>
            <w:r w:rsidRPr="0020617E">
              <w:rPr>
                <w:rFonts w:ascii="Times New Roman" w:hAnsi="Times New Roman"/>
                <w:sz w:val="20"/>
                <w:u w:val="single"/>
                <w:lang w:val="en-US"/>
              </w:rPr>
              <w:t>TCTAGA</w:t>
            </w:r>
            <w:r w:rsidRPr="0020617E">
              <w:rPr>
                <w:rFonts w:ascii="Times New Roman" w:hAnsi="Times New Roman"/>
                <w:sz w:val="20"/>
                <w:lang w:val="en-US"/>
              </w:rPr>
              <w:t>CCACGATTTGCCTAGGCTTG</w:t>
            </w:r>
            <w:proofErr w:type="spellEnd"/>
          </w:p>
        </w:tc>
      </w:tr>
      <w:tr w:rsidR="00D179CD" w:rsidRPr="008D33C5" w14:paraId="08D410F6" w14:textId="77777777" w:rsidTr="004D393E">
        <w:trPr>
          <w:jc w:val="center"/>
        </w:trPr>
        <w:tc>
          <w:tcPr>
            <w:tcW w:w="2643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08D410F4" w14:textId="77777777" w:rsidR="00D179CD" w:rsidRPr="0020617E" w:rsidRDefault="004F2BCA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nr</w:t>
            </w:r>
            <w:r w:rsidR="00876F13" w:rsidRPr="0020617E">
              <w:rPr>
                <w:rFonts w:ascii="Times New Roman" w:hAnsi="Times New Roman"/>
                <w:sz w:val="20"/>
                <w:lang w:val="en-US"/>
              </w:rPr>
              <w:t>C_R1</w:t>
            </w:r>
            <w:proofErr w:type="spellEnd"/>
            <w:r w:rsidR="00876F13" w:rsidRPr="0020617E">
              <w:rPr>
                <w:rFonts w:ascii="Times New Roman" w:hAnsi="Times New Roman"/>
                <w:sz w:val="20"/>
                <w:lang w:val="en-US"/>
              </w:rPr>
              <w:t xml:space="preserve"> (</w:t>
            </w:r>
            <w:r w:rsidR="00D179CD" w:rsidRPr="0020617E">
              <w:rPr>
                <w:rFonts w:ascii="Times New Roman" w:hAnsi="Times New Roman"/>
                <w:sz w:val="20"/>
                <w:lang w:val="en-US"/>
              </w:rPr>
              <w:t>5’-Phosphate</w:t>
            </w:r>
            <w:r w:rsidR="00876F13" w:rsidRPr="0020617E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6146" w:type="dxa"/>
            <w:gridSpan w:val="2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8D410F5" w14:textId="77777777" w:rsidR="00D179CD" w:rsidRPr="0020617E" w:rsidRDefault="00D179CD" w:rsidP="006D743E">
            <w:pPr>
              <w:spacing w:before="60" w:after="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szCs w:val="20"/>
              </w:rPr>
              <w:t>AAGCGATTGCTGCAACAGG</w:t>
            </w:r>
            <w:proofErr w:type="spellEnd"/>
          </w:p>
        </w:tc>
      </w:tr>
      <w:tr w:rsidR="00D179CD" w:rsidRPr="008D33C5" w14:paraId="08D410F9" w14:textId="77777777" w:rsidTr="00235BB0">
        <w:trPr>
          <w:jc w:val="center"/>
        </w:trPr>
        <w:tc>
          <w:tcPr>
            <w:tcW w:w="2643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08D410F7" w14:textId="77777777" w:rsidR="00D179CD" w:rsidRPr="0020617E" w:rsidRDefault="004F2BCA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nr</w:t>
            </w:r>
            <w:r w:rsidR="00876F13" w:rsidRPr="0020617E">
              <w:rPr>
                <w:rFonts w:ascii="Times New Roman" w:hAnsi="Times New Roman"/>
                <w:sz w:val="20"/>
                <w:lang w:val="en-US"/>
              </w:rPr>
              <w:t>C_R</w:t>
            </w:r>
            <w:r w:rsidR="00D179CD" w:rsidRPr="0020617E">
              <w:rPr>
                <w:rFonts w:ascii="Times New Roman" w:hAnsi="Times New Roman"/>
                <w:sz w:val="20"/>
                <w:lang w:val="en-US"/>
              </w:rPr>
              <w:t>2</w:t>
            </w:r>
            <w:proofErr w:type="spellEnd"/>
          </w:p>
        </w:tc>
        <w:tc>
          <w:tcPr>
            <w:tcW w:w="6146" w:type="dxa"/>
            <w:gridSpan w:val="2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8D410F8" w14:textId="77777777" w:rsidR="00D179CD" w:rsidRPr="0020617E" w:rsidRDefault="00D179CD" w:rsidP="00235BB0">
            <w:pPr>
              <w:spacing w:before="60" w:after="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szCs w:val="20"/>
              </w:rPr>
              <w:t>GAGGTCGACAAAGGAACGAG</w:t>
            </w:r>
            <w:proofErr w:type="spellEnd"/>
          </w:p>
        </w:tc>
      </w:tr>
      <w:tr w:rsidR="00D179CD" w:rsidRPr="008D33C5" w14:paraId="08D410FC" w14:textId="77777777" w:rsidTr="00235BB0">
        <w:trPr>
          <w:jc w:val="center"/>
        </w:trPr>
        <w:tc>
          <w:tcPr>
            <w:tcW w:w="264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08D410FA" w14:textId="77777777" w:rsidR="00D179CD" w:rsidRPr="0020617E" w:rsidRDefault="004F2BCA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lang w:val="en-US"/>
              </w:rPr>
              <w:t>Cnr</w:t>
            </w:r>
            <w:r w:rsidR="00876F13" w:rsidRPr="0020617E">
              <w:rPr>
                <w:rFonts w:ascii="Times New Roman" w:hAnsi="Times New Roman"/>
                <w:sz w:val="20"/>
                <w:lang w:val="en-US"/>
              </w:rPr>
              <w:t>C_F1</w:t>
            </w:r>
            <w:proofErr w:type="spellEnd"/>
          </w:p>
        </w:tc>
        <w:tc>
          <w:tcPr>
            <w:tcW w:w="6146" w:type="dxa"/>
            <w:gridSpan w:val="2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8D410FB" w14:textId="77777777" w:rsidR="00D179CD" w:rsidRPr="0020617E" w:rsidRDefault="00D179CD" w:rsidP="00235BB0">
            <w:pPr>
              <w:spacing w:before="60" w:after="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0617E">
              <w:rPr>
                <w:rFonts w:ascii="Times New Roman" w:hAnsi="Times New Roman"/>
                <w:sz w:val="20"/>
                <w:szCs w:val="20"/>
              </w:rPr>
              <w:t>TATGGCTGCTGCCCGTTG</w:t>
            </w:r>
            <w:proofErr w:type="spellEnd"/>
          </w:p>
        </w:tc>
      </w:tr>
      <w:tr w:rsidR="00235BB0" w:rsidRPr="008D33C5" w14:paraId="68E4B024" w14:textId="77777777" w:rsidTr="00235BB0">
        <w:trPr>
          <w:jc w:val="center"/>
        </w:trPr>
        <w:tc>
          <w:tcPr>
            <w:tcW w:w="264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006E445E" w14:textId="322F75C3" w:rsidR="00235BB0" w:rsidRDefault="00235BB0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US"/>
              </w:rPr>
              <w:t>pCnrC_Fw</w:t>
            </w:r>
            <w:proofErr w:type="spellEnd"/>
          </w:p>
        </w:tc>
        <w:tc>
          <w:tcPr>
            <w:tcW w:w="6146" w:type="dxa"/>
            <w:gridSpan w:val="2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1418053" w14:textId="196B503A" w:rsidR="00235BB0" w:rsidRPr="00BE1DA5" w:rsidRDefault="00235BB0" w:rsidP="00235BB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BB0">
              <w:rPr>
                <w:rFonts w:ascii="Times New Roman" w:hAnsi="Times New Roman"/>
                <w:sz w:val="20"/>
                <w:szCs w:val="20"/>
                <w:u w:val="double"/>
              </w:rPr>
              <w:t>CACCGACAAACAACAG</w:t>
            </w:r>
            <w:r w:rsidRPr="00235BB0">
              <w:rPr>
                <w:rFonts w:ascii="Times New Roman" w:hAnsi="Times New Roman"/>
                <w:sz w:val="20"/>
                <w:szCs w:val="20"/>
              </w:rPr>
              <w:t>GTGAGAATGATGGCAATCCGTTTC</w:t>
            </w:r>
            <w:bookmarkStart w:id="0" w:name="_GoBack"/>
            <w:bookmarkEnd w:id="0"/>
            <w:proofErr w:type="spellEnd"/>
          </w:p>
        </w:tc>
      </w:tr>
      <w:tr w:rsidR="004F0299" w:rsidRPr="008D33C5" w14:paraId="128E74B4" w14:textId="77777777" w:rsidTr="00235BB0">
        <w:trPr>
          <w:jc w:val="center"/>
        </w:trPr>
        <w:tc>
          <w:tcPr>
            <w:tcW w:w="264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28578C85" w14:textId="10D0FE45" w:rsidR="004F0299" w:rsidRDefault="00235BB0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US"/>
              </w:rPr>
              <w:t>p</w:t>
            </w:r>
            <w:r w:rsidR="004F0299">
              <w:rPr>
                <w:rFonts w:ascii="Times New Roman" w:hAnsi="Times New Roman"/>
                <w:sz w:val="20"/>
                <w:lang w:val="en-US"/>
              </w:rPr>
              <w:t>CnrC_Rv</w:t>
            </w:r>
            <w:proofErr w:type="spellEnd"/>
          </w:p>
        </w:tc>
        <w:tc>
          <w:tcPr>
            <w:tcW w:w="6146" w:type="dxa"/>
            <w:gridSpan w:val="2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1B6880F" w14:textId="368A8863" w:rsidR="004F0299" w:rsidRDefault="004F0299" w:rsidP="00235BB0">
            <w:pPr>
              <w:spacing w:before="60" w:after="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F0299">
              <w:rPr>
                <w:rFonts w:ascii="Times New Roman" w:hAnsi="Times New Roman"/>
                <w:sz w:val="20"/>
                <w:szCs w:val="20"/>
                <w:u w:val="double"/>
              </w:rPr>
              <w:t>TCTAGAGGATCCCCGG</w:t>
            </w:r>
            <w:r w:rsidRPr="004F0299">
              <w:rPr>
                <w:rFonts w:ascii="Times New Roman" w:hAnsi="Times New Roman"/>
                <w:sz w:val="20"/>
                <w:szCs w:val="20"/>
              </w:rPr>
              <w:t>CAAGAGGTCAGCGGTGGAGGC</w:t>
            </w:r>
            <w:proofErr w:type="spellEnd"/>
          </w:p>
        </w:tc>
      </w:tr>
      <w:tr w:rsidR="004F0299" w:rsidRPr="008D33C5" w14:paraId="1176BD2C" w14:textId="77777777" w:rsidTr="00235BB0">
        <w:trPr>
          <w:jc w:val="center"/>
        </w:trPr>
        <w:tc>
          <w:tcPr>
            <w:tcW w:w="264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2F91AE86" w14:textId="71B8C31A" w:rsidR="004F0299" w:rsidRPr="004F0299" w:rsidRDefault="004F0299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US"/>
              </w:rPr>
              <w:t>IS</w:t>
            </w:r>
            <w:r>
              <w:rPr>
                <w:rFonts w:ascii="Times New Roman" w:hAnsi="Times New Roman"/>
                <w:i/>
                <w:sz w:val="20"/>
                <w:lang w:val="en-US"/>
              </w:rPr>
              <w:t>Rme5</w:t>
            </w:r>
            <w:r>
              <w:rPr>
                <w:rFonts w:ascii="Times New Roman" w:hAnsi="Times New Roman"/>
                <w:sz w:val="20"/>
                <w:lang w:val="en-US"/>
              </w:rPr>
              <w:t>_Internal</w:t>
            </w:r>
            <w:proofErr w:type="spellEnd"/>
          </w:p>
        </w:tc>
        <w:tc>
          <w:tcPr>
            <w:tcW w:w="6146" w:type="dxa"/>
            <w:gridSpan w:val="2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2E11F34" w14:textId="46311D86" w:rsidR="004F0299" w:rsidRDefault="004F0299" w:rsidP="00235BB0">
            <w:pPr>
              <w:spacing w:before="60" w:after="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F0299">
              <w:rPr>
                <w:rFonts w:ascii="Times New Roman" w:hAnsi="Times New Roman"/>
                <w:sz w:val="20"/>
                <w:szCs w:val="20"/>
                <w:u w:val="double"/>
              </w:rPr>
              <w:t>CACCGACAAACAACAG</w:t>
            </w:r>
            <w:r w:rsidRPr="004F0299">
              <w:rPr>
                <w:rFonts w:ascii="Times New Roman" w:hAnsi="Times New Roman"/>
                <w:sz w:val="20"/>
                <w:szCs w:val="20"/>
              </w:rPr>
              <w:t>CTGAGGCTGCACAAGAACGAC</w:t>
            </w:r>
            <w:proofErr w:type="spellEnd"/>
          </w:p>
        </w:tc>
      </w:tr>
      <w:tr w:rsidR="004F0299" w:rsidRPr="008D33C5" w14:paraId="6FB7D617" w14:textId="77777777" w:rsidTr="004D393E">
        <w:trPr>
          <w:jc w:val="center"/>
        </w:trPr>
        <w:tc>
          <w:tcPr>
            <w:tcW w:w="264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1B01963B" w14:textId="7AF3978D" w:rsidR="004F0299" w:rsidRPr="004F0299" w:rsidRDefault="004F0299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US"/>
              </w:rPr>
              <w:t>IS</w:t>
            </w:r>
            <w:r>
              <w:rPr>
                <w:rFonts w:ascii="Times New Roman" w:hAnsi="Times New Roman"/>
                <w:i/>
                <w:sz w:val="20"/>
                <w:lang w:val="en-US"/>
              </w:rPr>
              <w:t>1086</w:t>
            </w:r>
            <w:r>
              <w:rPr>
                <w:rFonts w:ascii="Times New Roman" w:hAnsi="Times New Roman"/>
                <w:sz w:val="20"/>
                <w:lang w:val="en-US"/>
              </w:rPr>
              <w:t>_Internal</w:t>
            </w:r>
            <w:proofErr w:type="spellEnd"/>
          </w:p>
        </w:tc>
        <w:tc>
          <w:tcPr>
            <w:tcW w:w="6146" w:type="dxa"/>
            <w:gridSpan w:val="2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6ED1127" w14:textId="671354A8" w:rsidR="004F0299" w:rsidRPr="0020617E" w:rsidRDefault="004F0299" w:rsidP="006D743E">
            <w:pPr>
              <w:spacing w:before="60" w:after="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F0299">
              <w:rPr>
                <w:rFonts w:ascii="Times New Roman" w:hAnsi="Times New Roman"/>
                <w:sz w:val="20"/>
                <w:szCs w:val="20"/>
                <w:u w:val="double"/>
              </w:rPr>
              <w:t>CACCGACAAACAACAG</w:t>
            </w:r>
            <w:r w:rsidRPr="004F0299">
              <w:rPr>
                <w:rFonts w:ascii="Times New Roman" w:hAnsi="Times New Roman"/>
                <w:sz w:val="20"/>
                <w:szCs w:val="20"/>
              </w:rPr>
              <w:t>CTCGCTCCTGATGGCGTATT</w:t>
            </w:r>
            <w:proofErr w:type="spellEnd"/>
          </w:p>
        </w:tc>
      </w:tr>
      <w:tr w:rsidR="004F0299" w:rsidRPr="008D33C5" w14:paraId="30C97E93" w14:textId="77777777" w:rsidTr="004D393E">
        <w:trPr>
          <w:jc w:val="center"/>
        </w:trPr>
        <w:tc>
          <w:tcPr>
            <w:tcW w:w="264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66E1246F" w14:textId="57DB28AE" w:rsidR="004F0299" w:rsidRDefault="004F0299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US"/>
              </w:rPr>
              <w:t>pGLR1_Fw</w:t>
            </w:r>
            <w:proofErr w:type="spellEnd"/>
          </w:p>
        </w:tc>
        <w:tc>
          <w:tcPr>
            <w:tcW w:w="6146" w:type="dxa"/>
            <w:gridSpan w:val="2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63F987A" w14:textId="573B14C8" w:rsidR="004F0299" w:rsidRPr="004F0299" w:rsidRDefault="004F0299" w:rsidP="006D743E">
            <w:pPr>
              <w:spacing w:before="60" w:after="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F0299">
              <w:rPr>
                <w:rFonts w:ascii="Times New Roman" w:hAnsi="Times New Roman"/>
                <w:sz w:val="20"/>
                <w:szCs w:val="20"/>
                <w:u w:val="double"/>
              </w:rPr>
              <w:t>CCGGGGATCCTCTAGA</w:t>
            </w:r>
            <w:r w:rsidRPr="004F0299">
              <w:rPr>
                <w:rFonts w:ascii="Times New Roman" w:hAnsi="Times New Roman"/>
                <w:sz w:val="20"/>
                <w:szCs w:val="20"/>
              </w:rPr>
              <w:t>GTCGA</w:t>
            </w:r>
            <w:proofErr w:type="spellEnd"/>
          </w:p>
        </w:tc>
      </w:tr>
      <w:tr w:rsidR="004F0299" w:rsidRPr="008D33C5" w14:paraId="105C51F5" w14:textId="77777777" w:rsidTr="004D393E">
        <w:trPr>
          <w:jc w:val="center"/>
        </w:trPr>
        <w:tc>
          <w:tcPr>
            <w:tcW w:w="2643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56FF151" w14:textId="61EF4361" w:rsidR="004F0299" w:rsidRDefault="004F0299" w:rsidP="006D743E">
            <w:pPr>
              <w:spacing w:before="60" w:after="6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US"/>
              </w:rPr>
              <w:t>pGLR1_Rv</w:t>
            </w:r>
            <w:proofErr w:type="spellEnd"/>
          </w:p>
        </w:tc>
        <w:tc>
          <w:tcPr>
            <w:tcW w:w="6146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2898266" w14:textId="5C6B186D" w:rsidR="004F0299" w:rsidRDefault="004F0299" w:rsidP="006D743E">
            <w:pPr>
              <w:spacing w:before="60" w:after="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F0299">
              <w:rPr>
                <w:rFonts w:ascii="Times New Roman" w:hAnsi="Times New Roman"/>
                <w:sz w:val="20"/>
                <w:szCs w:val="20"/>
                <w:u w:val="double"/>
              </w:rPr>
              <w:t>CTGTTGTTTGTCGGTG</w:t>
            </w:r>
            <w:r w:rsidRPr="004F0299">
              <w:rPr>
                <w:rFonts w:ascii="Times New Roman" w:hAnsi="Times New Roman"/>
                <w:sz w:val="20"/>
                <w:szCs w:val="20"/>
              </w:rPr>
              <w:t>AACGC</w:t>
            </w:r>
            <w:proofErr w:type="spellEnd"/>
          </w:p>
        </w:tc>
      </w:tr>
      <w:tr w:rsidR="00D179CD" w:rsidRPr="00BE1DA5" w14:paraId="08D410FF" w14:textId="77777777" w:rsidTr="004D393E">
        <w:trPr>
          <w:jc w:val="center"/>
        </w:trPr>
        <w:tc>
          <w:tcPr>
            <w:tcW w:w="81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hideMark/>
          </w:tcPr>
          <w:p w14:paraId="08D410FD" w14:textId="77777777" w:rsidR="00D179CD" w:rsidRPr="006D743E" w:rsidRDefault="00D179CD" w:rsidP="006D743E">
            <w:pPr>
              <w:pStyle w:val="Header"/>
              <w:tabs>
                <w:tab w:val="clear" w:pos="4536"/>
                <w:tab w:val="clear" w:pos="9072"/>
              </w:tabs>
              <w:spacing w:before="60" w:after="60" w:line="480" w:lineRule="auto"/>
              <w:rPr>
                <w:rFonts w:ascii="Times New Roman" w:hAnsi="Times New Roman"/>
                <w:lang w:val="en-US"/>
              </w:rPr>
            </w:pPr>
            <w:r w:rsidRPr="006D743E">
              <w:rPr>
                <w:rFonts w:ascii="Times New Roman" w:hAnsi="Times New Roman"/>
                <w:lang w:val="en-US"/>
              </w:rPr>
              <w:t>Restriction sites are underlined; homologous ends are double underlined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D410FE" w14:textId="77777777" w:rsidR="00D179CD" w:rsidRPr="008D33C5" w:rsidRDefault="00D179CD" w:rsidP="006D743E">
            <w:pPr>
              <w:spacing w:before="60" w:after="60"/>
              <w:rPr>
                <w:rFonts w:ascii="Times New Roman" w:hAnsi="Times New Roman"/>
                <w:lang w:val="en-US"/>
              </w:rPr>
            </w:pPr>
          </w:p>
        </w:tc>
      </w:tr>
    </w:tbl>
    <w:p w14:paraId="08D41B52" w14:textId="4D0FE732" w:rsidR="007E6AE9" w:rsidRPr="00B83E5E" w:rsidRDefault="007E6AE9" w:rsidP="000E68E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E6AE9" w:rsidRPr="00B83E5E" w:rsidSect="004D393E">
      <w:footerReference w:type="default" r:id="rId9"/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2ABE1D" w15:done="0"/>
  <w15:commentEx w15:paraId="6132ED56" w15:done="0"/>
  <w15:commentEx w15:paraId="3582F4C8" w15:done="0"/>
  <w15:commentEx w15:paraId="1DAE9AD8" w15:done="0"/>
  <w15:commentEx w15:paraId="0614D30C" w15:done="0"/>
  <w15:commentEx w15:paraId="02EB7F3D" w15:done="0"/>
  <w15:commentEx w15:paraId="4E770AFD" w15:done="0"/>
  <w15:commentEx w15:paraId="47ED606E" w15:done="0"/>
  <w15:commentEx w15:paraId="26B52563" w15:paraIdParent="47ED606E" w15:done="0"/>
  <w15:commentEx w15:paraId="7F7FDDB5" w15:done="0"/>
  <w15:commentEx w15:paraId="165865E0" w15:done="0"/>
  <w15:commentEx w15:paraId="12BADF8A" w15:done="0"/>
  <w15:commentEx w15:paraId="53DD9857" w15:done="0"/>
  <w15:commentEx w15:paraId="5E3A8C9E" w15:done="0"/>
  <w15:commentEx w15:paraId="15417366" w15:done="0"/>
  <w15:commentEx w15:paraId="69396E77" w15:done="0"/>
  <w15:commentEx w15:paraId="28E6D127" w15:done="0"/>
  <w15:commentEx w15:paraId="273045EB" w15:done="0"/>
  <w15:commentEx w15:paraId="617B92D0" w15:done="0"/>
  <w15:commentEx w15:paraId="7E0BE931" w15:done="0"/>
  <w15:commentEx w15:paraId="55658FF7" w15:done="0"/>
  <w15:commentEx w15:paraId="78BEAA3B" w15:done="0"/>
  <w15:commentEx w15:paraId="2863FA1B" w15:done="0"/>
  <w15:commentEx w15:paraId="1E7EA4FE" w15:done="0"/>
  <w15:commentEx w15:paraId="3CD5F698" w15:paraIdParent="1E7EA4FE" w15:done="0"/>
  <w15:commentEx w15:paraId="69D048F1" w15:done="0"/>
  <w15:commentEx w15:paraId="05CAA626" w15:done="0"/>
  <w15:commentEx w15:paraId="29292454" w15:done="0"/>
  <w15:commentEx w15:paraId="46D5AA8F" w15:done="0"/>
  <w15:commentEx w15:paraId="6B1C0F2A" w15:done="0"/>
  <w15:commentEx w15:paraId="78463DDA" w15:done="0"/>
  <w15:commentEx w15:paraId="5ACD229C" w15:done="0"/>
  <w15:commentEx w15:paraId="2FA5E414" w15:done="0"/>
  <w15:commentEx w15:paraId="22ACB750" w15:done="0"/>
  <w15:commentEx w15:paraId="6FF47CDE" w15:done="0"/>
  <w15:commentEx w15:paraId="04390A9E" w15:done="0"/>
  <w15:commentEx w15:paraId="24059FCC" w15:done="0"/>
  <w15:commentEx w15:paraId="6C1316E4" w15:done="0"/>
  <w15:commentEx w15:paraId="6DE5D804" w15:done="0"/>
  <w15:commentEx w15:paraId="5825DDDD" w15:done="0"/>
  <w15:commentEx w15:paraId="581D785A" w15:done="0"/>
  <w15:commentEx w15:paraId="0EC135B3" w15:done="0"/>
  <w15:commentEx w15:paraId="4847887F" w15:done="0"/>
  <w15:commentEx w15:paraId="711B88CF" w15:done="0"/>
  <w15:commentEx w15:paraId="18764411" w15:done="0"/>
  <w15:commentEx w15:paraId="7E13A816" w15:done="0"/>
  <w15:commentEx w15:paraId="2CE16EF8" w15:done="0"/>
  <w15:commentEx w15:paraId="7FE159BD" w15:done="0"/>
  <w15:commentEx w15:paraId="7B8C6D2D" w15:done="0"/>
  <w15:commentEx w15:paraId="0832BB59" w15:done="0"/>
  <w15:commentEx w15:paraId="6EEE77FC" w15:done="0"/>
  <w15:commentEx w15:paraId="7B94612C" w15:done="0"/>
  <w15:commentEx w15:paraId="55454D6F" w15:done="0"/>
  <w15:commentEx w15:paraId="5EB87F5A" w15:done="0"/>
  <w15:commentEx w15:paraId="66FA8C5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D680E4" w14:textId="77777777" w:rsidR="00C06DF9" w:rsidRDefault="00C06DF9" w:rsidP="00B74470">
      <w:pPr>
        <w:spacing w:after="0" w:line="240" w:lineRule="auto"/>
      </w:pPr>
      <w:r>
        <w:separator/>
      </w:r>
    </w:p>
  </w:endnote>
  <w:endnote w:type="continuationSeparator" w:id="0">
    <w:p w14:paraId="5E0A7FC5" w14:textId="77777777" w:rsidR="00C06DF9" w:rsidRDefault="00C06DF9" w:rsidP="00B74470">
      <w:pPr>
        <w:spacing w:after="0" w:line="240" w:lineRule="auto"/>
      </w:pPr>
      <w:r>
        <w:continuationSeparator/>
      </w:r>
    </w:p>
  </w:endnote>
  <w:endnote w:type="continuationNotice" w:id="1">
    <w:p w14:paraId="1CF1868E" w14:textId="77777777" w:rsidR="00C06DF9" w:rsidRDefault="00C06DF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444C15" w14:textId="2F2D94A1" w:rsidR="00DC06D0" w:rsidRDefault="00DC06D0">
    <w:pPr>
      <w:pStyle w:val="Footer"/>
      <w:jc w:val="right"/>
    </w:pPr>
  </w:p>
  <w:p w14:paraId="2B71F4C9" w14:textId="77777777" w:rsidR="00DC06D0" w:rsidRDefault="00DC06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618E7C" w14:textId="77777777" w:rsidR="00C06DF9" w:rsidRDefault="00C06DF9" w:rsidP="00B74470">
      <w:pPr>
        <w:spacing w:after="0" w:line="240" w:lineRule="auto"/>
      </w:pPr>
      <w:r>
        <w:separator/>
      </w:r>
    </w:p>
  </w:footnote>
  <w:footnote w:type="continuationSeparator" w:id="0">
    <w:p w14:paraId="000C24C8" w14:textId="77777777" w:rsidR="00C06DF9" w:rsidRDefault="00C06DF9" w:rsidP="00B74470">
      <w:pPr>
        <w:spacing w:after="0" w:line="240" w:lineRule="auto"/>
      </w:pPr>
      <w:r>
        <w:continuationSeparator/>
      </w:r>
    </w:p>
  </w:footnote>
  <w:footnote w:type="continuationNotice" w:id="1">
    <w:p w14:paraId="2BE32244" w14:textId="77777777" w:rsidR="00C06DF9" w:rsidRDefault="00C06DF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C28F7"/>
    <w:multiLevelType w:val="hybridMultilevel"/>
    <w:tmpl w:val="0CBCFEEC"/>
    <w:lvl w:ilvl="0" w:tplc="FB1C2306">
      <w:start w:val="296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7754C4"/>
    <w:multiLevelType w:val="multilevel"/>
    <w:tmpl w:val="D9C8854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6CD029A7"/>
    <w:multiLevelType w:val="hybridMultilevel"/>
    <w:tmpl w:val="D60AC6B2"/>
    <w:lvl w:ilvl="0" w:tplc="B576067A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ertsen, Abram">
    <w15:presenceInfo w15:providerId="AD" w15:userId="S-1-5-21-2900568480-4167444633-610546693-85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sfe55vffdxvfeax9rps09w50sxwteaf9ds&quot;&gt;PaperISelemen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7&lt;/item&gt;&lt;item&gt;28&lt;/item&gt;&lt;item&gt;31&lt;/item&gt;&lt;item&gt;32&lt;/item&gt;&lt;item&gt;33&lt;/item&gt;&lt;item&gt;34&lt;/item&gt;&lt;item&gt;38&lt;/item&gt;&lt;item&gt;39&lt;/item&gt;&lt;item&gt;43&lt;/item&gt;&lt;item&gt;45&lt;/item&gt;&lt;item&gt;46&lt;/item&gt;&lt;item&gt;47&lt;/item&gt;&lt;item&gt;48&lt;/item&gt;&lt;item&gt;49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5&lt;/item&gt;&lt;item&gt;68&lt;/item&gt;&lt;item&gt;70&lt;/item&gt;&lt;item&gt;71&lt;/item&gt;&lt;item&gt;73&lt;/item&gt;&lt;item&gt;74&lt;/item&gt;&lt;item&gt;75&lt;/item&gt;&lt;item&gt;78&lt;/item&gt;&lt;item&gt;81&lt;/item&gt;&lt;item&gt;82&lt;/item&gt;&lt;item&gt;84&lt;/item&gt;&lt;item&gt;87&lt;/item&gt;&lt;item&gt;88&lt;/item&gt;&lt;item&gt;89&lt;/item&gt;&lt;item&gt;90&lt;/item&gt;&lt;item&gt;92&lt;/item&gt;&lt;item&gt;93&lt;/item&gt;&lt;item&gt;94&lt;/item&gt;&lt;item&gt;95&lt;/item&gt;&lt;item&gt;98&lt;/item&gt;&lt;item&gt;100&lt;/item&gt;&lt;item&gt;101&lt;/item&gt;&lt;item&gt;128&lt;/item&gt;&lt;item&gt;129&lt;/item&gt;&lt;item&gt;130&lt;/item&gt;&lt;item&gt;159&lt;/item&gt;&lt;item&gt;164&lt;/item&gt;&lt;item&gt;261&lt;/item&gt;&lt;item&gt;283&lt;/item&gt;&lt;item&gt;284&lt;/item&gt;&lt;item&gt;285&lt;/item&gt;&lt;item&gt;300&lt;/item&gt;&lt;item&gt;301&lt;/item&gt;&lt;item&gt;335&lt;/item&gt;&lt;item&gt;337&lt;/item&gt;&lt;item&gt;338&lt;/item&gt;&lt;item&gt;411&lt;/item&gt;&lt;item&gt;418&lt;/item&gt;&lt;item&gt;419&lt;/item&gt;&lt;item&gt;453&lt;/item&gt;&lt;item&gt;454&lt;/item&gt;&lt;item&gt;455&lt;/item&gt;&lt;item&gt;478&lt;/item&gt;&lt;item&gt;481&lt;/item&gt;&lt;item&gt;482&lt;/item&gt;&lt;item&gt;485&lt;/item&gt;&lt;item&gt;486&lt;/item&gt;&lt;/record-ids&gt;&lt;/item&gt;&lt;/Libraries&gt;"/>
  </w:docVars>
  <w:rsids>
    <w:rsidRoot w:val="008D33C5"/>
    <w:rsid w:val="000034F6"/>
    <w:rsid w:val="00003591"/>
    <w:rsid w:val="00004017"/>
    <w:rsid w:val="0000576D"/>
    <w:rsid w:val="000112F3"/>
    <w:rsid w:val="00012EE9"/>
    <w:rsid w:val="000140C8"/>
    <w:rsid w:val="00014F17"/>
    <w:rsid w:val="00015A85"/>
    <w:rsid w:val="00015F3A"/>
    <w:rsid w:val="00016835"/>
    <w:rsid w:val="000173AE"/>
    <w:rsid w:val="000179E3"/>
    <w:rsid w:val="00020175"/>
    <w:rsid w:val="000228A3"/>
    <w:rsid w:val="00022AF8"/>
    <w:rsid w:val="00023964"/>
    <w:rsid w:val="00023FBA"/>
    <w:rsid w:val="000240D1"/>
    <w:rsid w:val="000244AB"/>
    <w:rsid w:val="0002461D"/>
    <w:rsid w:val="00024640"/>
    <w:rsid w:val="00024AA3"/>
    <w:rsid w:val="00026A57"/>
    <w:rsid w:val="000304DC"/>
    <w:rsid w:val="0003153B"/>
    <w:rsid w:val="0003155B"/>
    <w:rsid w:val="0003215D"/>
    <w:rsid w:val="0003289B"/>
    <w:rsid w:val="00032934"/>
    <w:rsid w:val="00034E1A"/>
    <w:rsid w:val="000354E4"/>
    <w:rsid w:val="00036F0C"/>
    <w:rsid w:val="000374DC"/>
    <w:rsid w:val="00037B8D"/>
    <w:rsid w:val="00040054"/>
    <w:rsid w:val="0004086F"/>
    <w:rsid w:val="00040E4A"/>
    <w:rsid w:val="00041146"/>
    <w:rsid w:val="00044828"/>
    <w:rsid w:val="00045104"/>
    <w:rsid w:val="000459E8"/>
    <w:rsid w:val="000464BD"/>
    <w:rsid w:val="00050E26"/>
    <w:rsid w:val="0005532B"/>
    <w:rsid w:val="0005570F"/>
    <w:rsid w:val="00055FEC"/>
    <w:rsid w:val="00057F26"/>
    <w:rsid w:val="0006009F"/>
    <w:rsid w:val="000600DB"/>
    <w:rsid w:val="00060C31"/>
    <w:rsid w:val="00060E04"/>
    <w:rsid w:val="00060EE5"/>
    <w:rsid w:val="00062F69"/>
    <w:rsid w:val="00063216"/>
    <w:rsid w:val="0006487E"/>
    <w:rsid w:val="0007032C"/>
    <w:rsid w:val="00070A93"/>
    <w:rsid w:val="00070AB7"/>
    <w:rsid w:val="00070B14"/>
    <w:rsid w:val="000712E9"/>
    <w:rsid w:val="00072E12"/>
    <w:rsid w:val="000740A2"/>
    <w:rsid w:val="0007497A"/>
    <w:rsid w:val="00077ABE"/>
    <w:rsid w:val="00080AA9"/>
    <w:rsid w:val="00086D14"/>
    <w:rsid w:val="0008700A"/>
    <w:rsid w:val="00087562"/>
    <w:rsid w:val="000876A8"/>
    <w:rsid w:val="0008794D"/>
    <w:rsid w:val="00090351"/>
    <w:rsid w:val="00091951"/>
    <w:rsid w:val="00091AE9"/>
    <w:rsid w:val="00091F49"/>
    <w:rsid w:val="00092CDA"/>
    <w:rsid w:val="00093A60"/>
    <w:rsid w:val="00093DFE"/>
    <w:rsid w:val="000A0896"/>
    <w:rsid w:val="000A0A0B"/>
    <w:rsid w:val="000A189F"/>
    <w:rsid w:val="000A289F"/>
    <w:rsid w:val="000A33EE"/>
    <w:rsid w:val="000A3ED2"/>
    <w:rsid w:val="000A4451"/>
    <w:rsid w:val="000A4900"/>
    <w:rsid w:val="000B0E50"/>
    <w:rsid w:val="000B351F"/>
    <w:rsid w:val="000B724E"/>
    <w:rsid w:val="000C054A"/>
    <w:rsid w:val="000C14F1"/>
    <w:rsid w:val="000C196B"/>
    <w:rsid w:val="000C3022"/>
    <w:rsid w:val="000C3599"/>
    <w:rsid w:val="000C3652"/>
    <w:rsid w:val="000C5377"/>
    <w:rsid w:val="000C7CA4"/>
    <w:rsid w:val="000D0E62"/>
    <w:rsid w:val="000D21FE"/>
    <w:rsid w:val="000D2AB6"/>
    <w:rsid w:val="000D2D14"/>
    <w:rsid w:val="000D337F"/>
    <w:rsid w:val="000D58D6"/>
    <w:rsid w:val="000D5C8C"/>
    <w:rsid w:val="000D6379"/>
    <w:rsid w:val="000D787B"/>
    <w:rsid w:val="000D7932"/>
    <w:rsid w:val="000E052A"/>
    <w:rsid w:val="000E05A4"/>
    <w:rsid w:val="000E1553"/>
    <w:rsid w:val="000E419C"/>
    <w:rsid w:val="000E526E"/>
    <w:rsid w:val="000E68E6"/>
    <w:rsid w:val="000E713A"/>
    <w:rsid w:val="000E7666"/>
    <w:rsid w:val="000F0378"/>
    <w:rsid w:val="000F0C13"/>
    <w:rsid w:val="000F2D2B"/>
    <w:rsid w:val="000F39E2"/>
    <w:rsid w:val="000F448C"/>
    <w:rsid w:val="000F4E6B"/>
    <w:rsid w:val="000F5CDD"/>
    <w:rsid w:val="000F6974"/>
    <w:rsid w:val="00101A97"/>
    <w:rsid w:val="001025B8"/>
    <w:rsid w:val="00102E68"/>
    <w:rsid w:val="001036B2"/>
    <w:rsid w:val="00104485"/>
    <w:rsid w:val="00104E34"/>
    <w:rsid w:val="00107278"/>
    <w:rsid w:val="001072DC"/>
    <w:rsid w:val="00111B9E"/>
    <w:rsid w:val="00112809"/>
    <w:rsid w:val="00116CA5"/>
    <w:rsid w:val="00117369"/>
    <w:rsid w:val="00120141"/>
    <w:rsid w:val="0012092E"/>
    <w:rsid w:val="0012148A"/>
    <w:rsid w:val="0012232E"/>
    <w:rsid w:val="001235FF"/>
    <w:rsid w:val="00124BDC"/>
    <w:rsid w:val="001252F4"/>
    <w:rsid w:val="001258C8"/>
    <w:rsid w:val="001272BD"/>
    <w:rsid w:val="0012791E"/>
    <w:rsid w:val="00130AC5"/>
    <w:rsid w:val="00131618"/>
    <w:rsid w:val="00131AB9"/>
    <w:rsid w:val="00131B76"/>
    <w:rsid w:val="00132A32"/>
    <w:rsid w:val="00133315"/>
    <w:rsid w:val="00133C57"/>
    <w:rsid w:val="00133F45"/>
    <w:rsid w:val="0013416D"/>
    <w:rsid w:val="0013423A"/>
    <w:rsid w:val="00134AE5"/>
    <w:rsid w:val="001378C1"/>
    <w:rsid w:val="001421B2"/>
    <w:rsid w:val="00142349"/>
    <w:rsid w:val="00144EA2"/>
    <w:rsid w:val="00147D15"/>
    <w:rsid w:val="00150B7A"/>
    <w:rsid w:val="00150EF4"/>
    <w:rsid w:val="00154874"/>
    <w:rsid w:val="001552F3"/>
    <w:rsid w:val="0015575F"/>
    <w:rsid w:val="0015670B"/>
    <w:rsid w:val="00157C68"/>
    <w:rsid w:val="00163F23"/>
    <w:rsid w:val="00164732"/>
    <w:rsid w:val="00166002"/>
    <w:rsid w:val="00166B67"/>
    <w:rsid w:val="00170367"/>
    <w:rsid w:val="00170588"/>
    <w:rsid w:val="00172FEE"/>
    <w:rsid w:val="00173183"/>
    <w:rsid w:val="00173C12"/>
    <w:rsid w:val="00177F2C"/>
    <w:rsid w:val="00181C06"/>
    <w:rsid w:val="00181CF2"/>
    <w:rsid w:val="00182EE6"/>
    <w:rsid w:val="00182FC5"/>
    <w:rsid w:val="0018398C"/>
    <w:rsid w:val="00184864"/>
    <w:rsid w:val="001848A0"/>
    <w:rsid w:val="00187530"/>
    <w:rsid w:val="00191863"/>
    <w:rsid w:val="00191866"/>
    <w:rsid w:val="00191C79"/>
    <w:rsid w:val="00195314"/>
    <w:rsid w:val="001955E7"/>
    <w:rsid w:val="00195A68"/>
    <w:rsid w:val="001A1387"/>
    <w:rsid w:val="001A22B5"/>
    <w:rsid w:val="001A3D57"/>
    <w:rsid w:val="001A3EB9"/>
    <w:rsid w:val="001A4DDF"/>
    <w:rsid w:val="001A6DE2"/>
    <w:rsid w:val="001A7A37"/>
    <w:rsid w:val="001B09C7"/>
    <w:rsid w:val="001B0ABC"/>
    <w:rsid w:val="001B12EC"/>
    <w:rsid w:val="001B2AE2"/>
    <w:rsid w:val="001B555D"/>
    <w:rsid w:val="001C4C98"/>
    <w:rsid w:val="001D1232"/>
    <w:rsid w:val="001D296D"/>
    <w:rsid w:val="001D2D49"/>
    <w:rsid w:val="001D2E8D"/>
    <w:rsid w:val="001D3885"/>
    <w:rsid w:val="001D4B74"/>
    <w:rsid w:val="001D6A41"/>
    <w:rsid w:val="001D7CD2"/>
    <w:rsid w:val="001E07E5"/>
    <w:rsid w:val="001E15E9"/>
    <w:rsid w:val="001E27D6"/>
    <w:rsid w:val="001E2943"/>
    <w:rsid w:val="001E33B2"/>
    <w:rsid w:val="001E3DA0"/>
    <w:rsid w:val="001E45E5"/>
    <w:rsid w:val="001E4E65"/>
    <w:rsid w:val="001E58B1"/>
    <w:rsid w:val="001E6566"/>
    <w:rsid w:val="001F0CBE"/>
    <w:rsid w:val="001F0D4C"/>
    <w:rsid w:val="001F2177"/>
    <w:rsid w:val="001F380D"/>
    <w:rsid w:val="001F4238"/>
    <w:rsid w:val="001F4503"/>
    <w:rsid w:val="001F4CE1"/>
    <w:rsid w:val="001F5F50"/>
    <w:rsid w:val="001F6C6B"/>
    <w:rsid w:val="001F7D6F"/>
    <w:rsid w:val="0020068A"/>
    <w:rsid w:val="00201313"/>
    <w:rsid w:val="00201F46"/>
    <w:rsid w:val="00204266"/>
    <w:rsid w:val="00204B57"/>
    <w:rsid w:val="00204E93"/>
    <w:rsid w:val="00205632"/>
    <w:rsid w:val="002060B1"/>
    <w:rsid w:val="0020617E"/>
    <w:rsid w:val="00206FA7"/>
    <w:rsid w:val="0020723D"/>
    <w:rsid w:val="00210B2D"/>
    <w:rsid w:val="0021102D"/>
    <w:rsid w:val="00212152"/>
    <w:rsid w:val="002122C6"/>
    <w:rsid w:val="00212F73"/>
    <w:rsid w:val="00216058"/>
    <w:rsid w:val="00220A5C"/>
    <w:rsid w:val="00221D27"/>
    <w:rsid w:val="00224A2D"/>
    <w:rsid w:val="002262FA"/>
    <w:rsid w:val="00226DE3"/>
    <w:rsid w:val="0023068D"/>
    <w:rsid w:val="00231265"/>
    <w:rsid w:val="00232257"/>
    <w:rsid w:val="0023429F"/>
    <w:rsid w:val="00235BB0"/>
    <w:rsid w:val="00236904"/>
    <w:rsid w:val="00236CA0"/>
    <w:rsid w:val="002372C4"/>
    <w:rsid w:val="00237CFE"/>
    <w:rsid w:val="002401D7"/>
    <w:rsid w:val="002408E9"/>
    <w:rsid w:val="00244116"/>
    <w:rsid w:val="002452BC"/>
    <w:rsid w:val="0024607A"/>
    <w:rsid w:val="002466CB"/>
    <w:rsid w:val="002468F4"/>
    <w:rsid w:val="00246B7E"/>
    <w:rsid w:val="00247939"/>
    <w:rsid w:val="0024798F"/>
    <w:rsid w:val="00251F4D"/>
    <w:rsid w:val="00252F49"/>
    <w:rsid w:val="00255FB2"/>
    <w:rsid w:val="00256301"/>
    <w:rsid w:val="002578BE"/>
    <w:rsid w:val="002609D1"/>
    <w:rsid w:val="00262759"/>
    <w:rsid w:val="002630CB"/>
    <w:rsid w:val="002641F5"/>
    <w:rsid w:val="002643D4"/>
    <w:rsid w:val="00265A85"/>
    <w:rsid w:val="00265DC9"/>
    <w:rsid w:val="00265F8B"/>
    <w:rsid w:val="00267B3B"/>
    <w:rsid w:val="00270CB5"/>
    <w:rsid w:val="002722F8"/>
    <w:rsid w:val="00275193"/>
    <w:rsid w:val="002765FE"/>
    <w:rsid w:val="002804CD"/>
    <w:rsid w:val="002804F3"/>
    <w:rsid w:val="0028134D"/>
    <w:rsid w:val="00282E37"/>
    <w:rsid w:val="00283B4A"/>
    <w:rsid w:val="00283C00"/>
    <w:rsid w:val="00283F6F"/>
    <w:rsid w:val="0028490C"/>
    <w:rsid w:val="002862FB"/>
    <w:rsid w:val="0028647F"/>
    <w:rsid w:val="00287BB6"/>
    <w:rsid w:val="00292C86"/>
    <w:rsid w:val="00294160"/>
    <w:rsid w:val="00296DE5"/>
    <w:rsid w:val="002A1087"/>
    <w:rsid w:val="002A22E8"/>
    <w:rsid w:val="002A234A"/>
    <w:rsid w:val="002A23DF"/>
    <w:rsid w:val="002A2EFF"/>
    <w:rsid w:val="002A3AD1"/>
    <w:rsid w:val="002A4092"/>
    <w:rsid w:val="002A6681"/>
    <w:rsid w:val="002B0A3A"/>
    <w:rsid w:val="002B13E1"/>
    <w:rsid w:val="002B26BA"/>
    <w:rsid w:val="002B4B5E"/>
    <w:rsid w:val="002B5CBF"/>
    <w:rsid w:val="002B60A7"/>
    <w:rsid w:val="002B6AAB"/>
    <w:rsid w:val="002B78B8"/>
    <w:rsid w:val="002C1014"/>
    <w:rsid w:val="002C1194"/>
    <w:rsid w:val="002C16A1"/>
    <w:rsid w:val="002C29BF"/>
    <w:rsid w:val="002C44CE"/>
    <w:rsid w:val="002C482A"/>
    <w:rsid w:val="002C4B31"/>
    <w:rsid w:val="002C676A"/>
    <w:rsid w:val="002D01DA"/>
    <w:rsid w:val="002D129C"/>
    <w:rsid w:val="002D1696"/>
    <w:rsid w:val="002D3D11"/>
    <w:rsid w:val="002D52F1"/>
    <w:rsid w:val="002D5C33"/>
    <w:rsid w:val="002D6E95"/>
    <w:rsid w:val="002E0E04"/>
    <w:rsid w:val="002E2210"/>
    <w:rsid w:val="002E49CB"/>
    <w:rsid w:val="002E51E2"/>
    <w:rsid w:val="002E5D09"/>
    <w:rsid w:val="002E6D5D"/>
    <w:rsid w:val="002E6D6B"/>
    <w:rsid w:val="002F323F"/>
    <w:rsid w:val="002F37DB"/>
    <w:rsid w:val="002F5108"/>
    <w:rsid w:val="002F5273"/>
    <w:rsid w:val="002F54F0"/>
    <w:rsid w:val="002F557C"/>
    <w:rsid w:val="002F63D1"/>
    <w:rsid w:val="002F6615"/>
    <w:rsid w:val="003004AF"/>
    <w:rsid w:val="00301371"/>
    <w:rsid w:val="003018A7"/>
    <w:rsid w:val="00301E5A"/>
    <w:rsid w:val="00302963"/>
    <w:rsid w:val="00304257"/>
    <w:rsid w:val="00304E4B"/>
    <w:rsid w:val="003079DF"/>
    <w:rsid w:val="00307ACE"/>
    <w:rsid w:val="00310BD8"/>
    <w:rsid w:val="00310F96"/>
    <w:rsid w:val="00311CF8"/>
    <w:rsid w:val="003121F9"/>
    <w:rsid w:val="00312D83"/>
    <w:rsid w:val="00313DF0"/>
    <w:rsid w:val="00314C7C"/>
    <w:rsid w:val="003150A3"/>
    <w:rsid w:val="00320665"/>
    <w:rsid w:val="00321D3F"/>
    <w:rsid w:val="00321D54"/>
    <w:rsid w:val="00322F9E"/>
    <w:rsid w:val="00324E3F"/>
    <w:rsid w:val="0032510C"/>
    <w:rsid w:val="003258C5"/>
    <w:rsid w:val="00325AD8"/>
    <w:rsid w:val="00326914"/>
    <w:rsid w:val="0033086E"/>
    <w:rsid w:val="00331306"/>
    <w:rsid w:val="00331E66"/>
    <w:rsid w:val="00332D60"/>
    <w:rsid w:val="00335FE5"/>
    <w:rsid w:val="003366CD"/>
    <w:rsid w:val="00336753"/>
    <w:rsid w:val="0034018D"/>
    <w:rsid w:val="00341474"/>
    <w:rsid w:val="00342F2B"/>
    <w:rsid w:val="0034347C"/>
    <w:rsid w:val="0034383D"/>
    <w:rsid w:val="00343A63"/>
    <w:rsid w:val="00343DF7"/>
    <w:rsid w:val="003473F1"/>
    <w:rsid w:val="00347C39"/>
    <w:rsid w:val="00350357"/>
    <w:rsid w:val="00350B72"/>
    <w:rsid w:val="003531C6"/>
    <w:rsid w:val="003534D6"/>
    <w:rsid w:val="00353598"/>
    <w:rsid w:val="00357D7B"/>
    <w:rsid w:val="00357D9C"/>
    <w:rsid w:val="00361008"/>
    <w:rsid w:val="003610A9"/>
    <w:rsid w:val="00362A5F"/>
    <w:rsid w:val="00362B56"/>
    <w:rsid w:val="0036474F"/>
    <w:rsid w:val="003656E2"/>
    <w:rsid w:val="0036675B"/>
    <w:rsid w:val="00366FC2"/>
    <w:rsid w:val="00367A31"/>
    <w:rsid w:val="00371B82"/>
    <w:rsid w:val="00372D8E"/>
    <w:rsid w:val="00372E10"/>
    <w:rsid w:val="00373227"/>
    <w:rsid w:val="00373AAE"/>
    <w:rsid w:val="00373FBF"/>
    <w:rsid w:val="00373FD6"/>
    <w:rsid w:val="00375BFA"/>
    <w:rsid w:val="003761E9"/>
    <w:rsid w:val="0037680A"/>
    <w:rsid w:val="00380EC9"/>
    <w:rsid w:val="00381737"/>
    <w:rsid w:val="00381A02"/>
    <w:rsid w:val="003828DA"/>
    <w:rsid w:val="00383150"/>
    <w:rsid w:val="003864A3"/>
    <w:rsid w:val="003915D4"/>
    <w:rsid w:val="00391C6E"/>
    <w:rsid w:val="00391CAD"/>
    <w:rsid w:val="003945EA"/>
    <w:rsid w:val="003954D4"/>
    <w:rsid w:val="003958F4"/>
    <w:rsid w:val="00395983"/>
    <w:rsid w:val="00396B64"/>
    <w:rsid w:val="003972FC"/>
    <w:rsid w:val="003A0F21"/>
    <w:rsid w:val="003A13E5"/>
    <w:rsid w:val="003A1C8B"/>
    <w:rsid w:val="003A27A5"/>
    <w:rsid w:val="003A3233"/>
    <w:rsid w:val="003A3829"/>
    <w:rsid w:val="003A4071"/>
    <w:rsid w:val="003A632C"/>
    <w:rsid w:val="003A6E90"/>
    <w:rsid w:val="003A7612"/>
    <w:rsid w:val="003A79FA"/>
    <w:rsid w:val="003B1191"/>
    <w:rsid w:val="003B11E3"/>
    <w:rsid w:val="003B1C08"/>
    <w:rsid w:val="003B1DD4"/>
    <w:rsid w:val="003B20D2"/>
    <w:rsid w:val="003B2167"/>
    <w:rsid w:val="003B2A05"/>
    <w:rsid w:val="003B2F9F"/>
    <w:rsid w:val="003B3567"/>
    <w:rsid w:val="003B4398"/>
    <w:rsid w:val="003B538D"/>
    <w:rsid w:val="003B5F00"/>
    <w:rsid w:val="003B5F9C"/>
    <w:rsid w:val="003B770D"/>
    <w:rsid w:val="003C0E24"/>
    <w:rsid w:val="003C1568"/>
    <w:rsid w:val="003C1D4A"/>
    <w:rsid w:val="003C5B08"/>
    <w:rsid w:val="003C6D61"/>
    <w:rsid w:val="003C70CF"/>
    <w:rsid w:val="003C7397"/>
    <w:rsid w:val="003C7C20"/>
    <w:rsid w:val="003D0FFB"/>
    <w:rsid w:val="003D21C0"/>
    <w:rsid w:val="003D3A2D"/>
    <w:rsid w:val="003D7AA7"/>
    <w:rsid w:val="003E00A7"/>
    <w:rsid w:val="003E0FD1"/>
    <w:rsid w:val="003E27DD"/>
    <w:rsid w:val="003E35DC"/>
    <w:rsid w:val="003E5999"/>
    <w:rsid w:val="003E6182"/>
    <w:rsid w:val="003E7D2F"/>
    <w:rsid w:val="003F2D47"/>
    <w:rsid w:val="003F3048"/>
    <w:rsid w:val="003F3148"/>
    <w:rsid w:val="003F3278"/>
    <w:rsid w:val="003F3EE8"/>
    <w:rsid w:val="003F4766"/>
    <w:rsid w:val="003F4D90"/>
    <w:rsid w:val="003F6C55"/>
    <w:rsid w:val="003F6D9F"/>
    <w:rsid w:val="003F7233"/>
    <w:rsid w:val="0040285F"/>
    <w:rsid w:val="00403AC2"/>
    <w:rsid w:val="00403DAE"/>
    <w:rsid w:val="00403EB0"/>
    <w:rsid w:val="00404E02"/>
    <w:rsid w:val="0040522A"/>
    <w:rsid w:val="00405275"/>
    <w:rsid w:val="004106C0"/>
    <w:rsid w:val="00410744"/>
    <w:rsid w:val="0041093A"/>
    <w:rsid w:val="00414D58"/>
    <w:rsid w:val="00416931"/>
    <w:rsid w:val="00417D06"/>
    <w:rsid w:val="00420854"/>
    <w:rsid w:val="00421809"/>
    <w:rsid w:val="00421894"/>
    <w:rsid w:val="00421925"/>
    <w:rsid w:val="00424565"/>
    <w:rsid w:val="00424D98"/>
    <w:rsid w:val="00425C15"/>
    <w:rsid w:val="00425FCB"/>
    <w:rsid w:val="00426B4B"/>
    <w:rsid w:val="00426BA5"/>
    <w:rsid w:val="00426EE4"/>
    <w:rsid w:val="00427FD7"/>
    <w:rsid w:val="004305F2"/>
    <w:rsid w:val="004315FE"/>
    <w:rsid w:val="00433898"/>
    <w:rsid w:val="00434EAA"/>
    <w:rsid w:val="0043592B"/>
    <w:rsid w:val="00435942"/>
    <w:rsid w:val="00435CF9"/>
    <w:rsid w:val="00435D49"/>
    <w:rsid w:val="0043639E"/>
    <w:rsid w:val="00437BFD"/>
    <w:rsid w:val="00440031"/>
    <w:rsid w:val="00441940"/>
    <w:rsid w:val="00441C7B"/>
    <w:rsid w:val="00444777"/>
    <w:rsid w:val="004459AC"/>
    <w:rsid w:val="00445BA4"/>
    <w:rsid w:val="00450AF4"/>
    <w:rsid w:val="00450D2C"/>
    <w:rsid w:val="00454032"/>
    <w:rsid w:val="004540C4"/>
    <w:rsid w:val="00454CBF"/>
    <w:rsid w:val="00455A9A"/>
    <w:rsid w:val="004561D7"/>
    <w:rsid w:val="0045674C"/>
    <w:rsid w:val="004567A1"/>
    <w:rsid w:val="00457028"/>
    <w:rsid w:val="0045794A"/>
    <w:rsid w:val="00461906"/>
    <w:rsid w:val="00463058"/>
    <w:rsid w:val="004637FB"/>
    <w:rsid w:val="004646C8"/>
    <w:rsid w:val="00465CBD"/>
    <w:rsid w:val="00467815"/>
    <w:rsid w:val="00470DF5"/>
    <w:rsid w:val="00471EEF"/>
    <w:rsid w:val="00471FF4"/>
    <w:rsid w:val="00472E59"/>
    <w:rsid w:val="0048006D"/>
    <w:rsid w:val="00482BAA"/>
    <w:rsid w:val="0048435D"/>
    <w:rsid w:val="00485C5C"/>
    <w:rsid w:val="00486DE9"/>
    <w:rsid w:val="00487978"/>
    <w:rsid w:val="004879CD"/>
    <w:rsid w:val="00487C9D"/>
    <w:rsid w:val="00490061"/>
    <w:rsid w:val="00490C3F"/>
    <w:rsid w:val="00491596"/>
    <w:rsid w:val="00491CC1"/>
    <w:rsid w:val="00491EB1"/>
    <w:rsid w:val="004924E0"/>
    <w:rsid w:val="00492B1C"/>
    <w:rsid w:val="004946B3"/>
    <w:rsid w:val="0049509C"/>
    <w:rsid w:val="00495C77"/>
    <w:rsid w:val="00496093"/>
    <w:rsid w:val="004966A8"/>
    <w:rsid w:val="004971EE"/>
    <w:rsid w:val="004A1325"/>
    <w:rsid w:val="004A158E"/>
    <w:rsid w:val="004A166D"/>
    <w:rsid w:val="004A1DBD"/>
    <w:rsid w:val="004A245E"/>
    <w:rsid w:val="004A397A"/>
    <w:rsid w:val="004A3C6F"/>
    <w:rsid w:val="004A406B"/>
    <w:rsid w:val="004A4AF9"/>
    <w:rsid w:val="004A4C2A"/>
    <w:rsid w:val="004A5A8B"/>
    <w:rsid w:val="004A6560"/>
    <w:rsid w:val="004A673B"/>
    <w:rsid w:val="004A7561"/>
    <w:rsid w:val="004B382B"/>
    <w:rsid w:val="004B4DF0"/>
    <w:rsid w:val="004B502C"/>
    <w:rsid w:val="004B595D"/>
    <w:rsid w:val="004B64E0"/>
    <w:rsid w:val="004B6866"/>
    <w:rsid w:val="004B7401"/>
    <w:rsid w:val="004C0107"/>
    <w:rsid w:val="004C0172"/>
    <w:rsid w:val="004C04D5"/>
    <w:rsid w:val="004C0E82"/>
    <w:rsid w:val="004C1530"/>
    <w:rsid w:val="004C28EE"/>
    <w:rsid w:val="004C58B1"/>
    <w:rsid w:val="004C5CD7"/>
    <w:rsid w:val="004C661C"/>
    <w:rsid w:val="004C6889"/>
    <w:rsid w:val="004C7AF2"/>
    <w:rsid w:val="004D00FE"/>
    <w:rsid w:val="004D114C"/>
    <w:rsid w:val="004D1414"/>
    <w:rsid w:val="004D1D36"/>
    <w:rsid w:val="004D24A1"/>
    <w:rsid w:val="004D25FD"/>
    <w:rsid w:val="004D2627"/>
    <w:rsid w:val="004D393E"/>
    <w:rsid w:val="004D3B74"/>
    <w:rsid w:val="004D409B"/>
    <w:rsid w:val="004D63A4"/>
    <w:rsid w:val="004D6AA2"/>
    <w:rsid w:val="004D71B5"/>
    <w:rsid w:val="004D753E"/>
    <w:rsid w:val="004E1CBE"/>
    <w:rsid w:val="004E2296"/>
    <w:rsid w:val="004E4C03"/>
    <w:rsid w:val="004E4F87"/>
    <w:rsid w:val="004E5386"/>
    <w:rsid w:val="004E644F"/>
    <w:rsid w:val="004E6A1E"/>
    <w:rsid w:val="004F0299"/>
    <w:rsid w:val="004F04B8"/>
    <w:rsid w:val="004F1181"/>
    <w:rsid w:val="004F2BCA"/>
    <w:rsid w:val="004F321D"/>
    <w:rsid w:val="004F3DC6"/>
    <w:rsid w:val="004F463F"/>
    <w:rsid w:val="004F5038"/>
    <w:rsid w:val="004F535B"/>
    <w:rsid w:val="004F5634"/>
    <w:rsid w:val="004F64C3"/>
    <w:rsid w:val="004F6525"/>
    <w:rsid w:val="004F69B1"/>
    <w:rsid w:val="0050492C"/>
    <w:rsid w:val="00504CF0"/>
    <w:rsid w:val="0050562A"/>
    <w:rsid w:val="00506CFB"/>
    <w:rsid w:val="00510489"/>
    <w:rsid w:val="005108A5"/>
    <w:rsid w:val="005119BE"/>
    <w:rsid w:val="00511C54"/>
    <w:rsid w:val="00513727"/>
    <w:rsid w:val="00513871"/>
    <w:rsid w:val="00513DF6"/>
    <w:rsid w:val="00514BE9"/>
    <w:rsid w:val="00514C40"/>
    <w:rsid w:val="0051511A"/>
    <w:rsid w:val="00515462"/>
    <w:rsid w:val="0051589C"/>
    <w:rsid w:val="005162CA"/>
    <w:rsid w:val="0051760D"/>
    <w:rsid w:val="005209E8"/>
    <w:rsid w:val="00524E5D"/>
    <w:rsid w:val="005273FB"/>
    <w:rsid w:val="0052744E"/>
    <w:rsid w:val="00527828"/>
    <w:rsid w:val="005326C8"/>
    <w:rsid w:val="00533D75"/>
    <w:rsid w:val="00534E98"/>
    <w:rsid w:val="00535E25"/>
    <w:rsid w:val="005363B4"/>
    <w:rsid w:val="00536450"/>
    <w:rsid w:val="00536CFE"/>
    <w:rsid w:val="005379D4"/>
    <w:rsid w:val="00542760"/>
    <w:rsid w:val="00542E52"/>
    <w:rsid w:val="00542EB7"/>
    <w:rsid w:val="005439F2"/>
    <w:rsid w:val="00544166"/>
    <w:rsid w:val="005441D0"/>
    <w:rsid w:val="005458EA"/>
    <w:rsid w:val="00550835"/>
    <w:rsid w:val="00552367"/>
    <w:rsid w:val="00552C15"/>
    <w:rsid w:val="0055413A"/>
    <w:rsid w:val="00554613"/>
    <w:rsid w:val="0055594D"/>
    <w:rsid w:val="00555BD4"/>
    <w:rsid w:val="00557D8B"/>
    <w:rsid w:val="00560258"/>
    <w:rsid w:val="005614C0"/>
    <w:rsid w:val="005618BD"/>
    <w:rsid w:val="00561F83"/>
    <w:rsid w:val="005621D2"/>
    <w:rsid w:val="00562460"/>
    <w:rsid w:val="00563B06"/>
    <w:rsid w:val="00563DBD"/>
    <w:rsid w:val="00564143"/>
    <w:rsid w:val="00564823"/>
    <w:rsid w:val="005663E5"/>
    <w:rsid w:val="00566FED"/>
    <w:rsid w:val="005727BC"/>
    <w:rsid w:val="005737B2"/>
    <w:rsid w:val="00574378"/>
    <w:rsid w:val="00574439"/>
    <w:rsid w:val="0057656E"/>
    <w:rsid w:val="0058188D"/>
    <w:rsid w:val="00582A63"/>
    <w:rsid w:val="00582E49"/>
    <w:rsid w:val="00584BE9"/>
    <w:rsid w:val="0058504D"/>
    <w:rsid w:val="00585479"/>
    <w:rsid w:val="0058782B"/>
    <w:rsid w:val="0059004A"/>
    <w:rsid w:val="005906F4"/>
    <w:rsid w:val="005933D8"/>
    <w:rsid w:val="00594AC5"/>
    <w:rsid w:val="00595F0B"/>
    <w:rsid w:val="00595F90"/>
    <w:rsid w:val="005966E3"/>
    <w:rsid w:val="005970B4"/>
    <w:rsid w:val="00597916"/>
    <w:rsid w:val="00597943"/>
    <w:rsid w:val="00597F2E"/>
    <w:rsid w:val="005A1126"/>
    <w:rsid w:val="005A17D9"/>
    <w:rsid w:val="005A277A"/>
    <w:rsid w:val="005A2D77"/>
    <w:rsid w:val="005A4AC0"/>
    <w:rsid w:val="005A4CEF"/>
    <w:rsid w:val="005A6D45"/>
    <w:rsid w:val="005A6D8D"/>
    <w:rsid w:val="005A747E"/>
    <w:rsid w:val="005A77C2"/>
    <w:rsid w:val="005B0144"/>
    <w:rsid w:val="005B1CA3"/>
    <w:rsid w:val="005B28C7"/>
    <w:rsid w:val="005B34B1"/>
    <w:rsid w:val="005B46A9"/>
    <w:rsid w:val="005B5528"/>
    <w:rsid w:val="005B629A"/>
    <w:rsid w:val="005B68E7"/>
    <w:rsid w:val="005C225E"/>
    <w:rsid w:val="005C242F"/>
    <w:rsid w:val="005C258C"/>
    <w:rsid w:val="005C3399"/>
    <w:rsid w:val="005C348B"/>
    <w:rsid w:val="005C556F"/>
    <w:rsid w:val="005C5676"/>
    <w:rsid w:val="005C77BF"/>
    <w:rsid w:val="005C7A1A"/>
    <w:rsid w:val="005D020A"/>
    <w:rsid w:val="005D20C9"/>
    <w:rsid w:val="005D5FD7"/>
    <w:rsid w:val="005D660A"/>
    <w:rsid w:val="005D6C30"/>
    <w:rsid w:val="005D6FD7"/>
    <w:rsid w:val="005D774D"/>
    <w:rsid w:val="005D7968"/>
    <w:rsid w:val="005E5DC4"/>
    <w:rsid w:val="005E5E51"/>
    <w:rsid w:val="005E71C5"/>
    <w:rsid w:val="005F04E1"/>
    <w:rsid w:val="005F07C9"/>
    <w:rsid w:val="005F214A"/>
    <w:rsid w:val="005F39E3"/>
    <w:rsid w:val="005F4B84"/>
    <w:rsid w:val="005F4E91"/>
    <w:rsid w:val="005F551C"/>
    <w:rsid w:val="005F6AA2"/>
    <w:rsid w:val="005F776A"/>
    <w:rsid w:val="00600168"/>
    <w:rsid w:val="00600860"/>
    <w:rsid w:val="006011D0"/>
    <w:rsid w:val="00603DC4"/>
    <w:rsid w:val="00605A98"/>
    <w:rsid w:val="00605C9F"/>
    <w:rsid w:val="00606D42"/>
    <w:rsid w:val="006101B4"/>
    <w:rsid w:val="00610584"/>
    <w:rsid w:val="00612948"/>
    <w:rsid w:val="00615848"/>
    <w:rsid w:val="00620A9A"/>
    <w:rsid w:val="00621566"/>
    <w:rsid w:val="00621D14"/>
    <w:rsid w:val="0062234D"/>
    <w:rsid w:val="0062480D"/>
    <w:rsid w:val="00624EAF"/>
    <w:rsid w:val="006257F0"/>
    <w:rsid w:val="00626159"/>
    <w:rsid w:val="0062667A"/>
    <w:rsid w:val="00626FFD"/>
    <w:rsid w:val="00627E2A"/>
    <w:rsid w:val="00631800"/>
    <w:rsid w:val="0063187C"/>
    <w:rsid w:val="00633117"/>
    <w:rsid w:val="00633BF6"/>
    <w:rsid w:val="00634DAA"/>
    <w:rsid w:val="00635408"/>
    <w:rsid w:val="00635426"/>
    <w:rsid w:val="0063621D"/>
    <w:rsid w:val="00637EDF"/>
    <w:rsid w:val="006402AE"/>
    <w:rsid w:val="0064067C"/>
    <w:rsid w:val="00640A53"/>
    <w:rsid w:val="006419F4"/>
    <w:rsid w:val="00641F90"/>
    <w:rsid w:val="00643BA0"/>
    <w:rsid w:val="00645ECF"/>
    <w:rsid w:val="00647689"/>
    <w:rsid w:val="006504E7"/>
    <w:rsid w:val="006515CB"/>
    <w:rsid w:val="00651A72"/>
    <w:rsid w:val="006524BD"/>
    <w:rsid w:val="00655FFA"/>
    <w:rsid w:val="006564B2"/>
    <w:rsid w:val="00656C85"/>
    <w:rsid w:val="0066289E"/>
    <w:rsid w:val="00667ACC"/>
    <w:rsid w:val="00670364"/>
    <w:rsid w:val="00670E83"/>
    <w:rsid w:val="00674338"/>
    <w:rsid w:val="006750FD"/>
    <w:rsid w:val="00675F15"/>
    <w:rsid w:val="006761BC"/>
    <w:rsid w:val="00676C0E"/>
    <w:rsid w:val="0068028D"/>
    <w:rsid w:val="006812F2"/>
    <w:rsid w:val="006817E1"/>
    <w:rsid w:val="00681B9B"/>
    <w:rsid w:val="0068297B"/>
    <w:rsid w:val="00683294"/>
    <w:rsid w:val="00690249"/>
    <w:rsid w:val="006904EA"/>
    <w:rsid w:val="00692216"/>
    <w:rsid w:val="006923D1"/>
    <w:rsid w:val="00692A02"/>
    <w:rsid w:val="00692BF2"/>
    <w:rsid w:val="00692CDE"/>
    <w:rsid w:val="00692CEF"/>
    <w:rsid w:val="00693E7E"/>
    <w:rsid w:val="00693FED"/>
    <w:rsid w:val="00694B63"/>
    <w:rsid w:val="00695B6E"/>
    <w:rsid w:val="00695BCD"/>
    <w:rsid w:val="00696233"/>
    <w:rsid w:val="006963E4"/>
    <w:rsid w:val="00696E5E"/>
    <w:rsid w:val="006970FD"/>
    <w:rsid w:val="00697995"/>
    <w:rsid w:val="00697C9E"/>
    <w:rsid w:val="006A2173"/>
    <w:rsid w:val="006A25FC"/>
    <w:rsid w:val="006A4097"/>
    <w:rsid w:val="006A5D4F"/>
    <w:rsid w:val="006A5E1C"/>
    <w:rsid w:val="006A6803"/>
    <w:rsid w:val="006B1395"/>
    <w:rsid w:val="006B42B7"/>
    <w:rsid w:val="006B43A2"/>
    <w:rsid w:val="006B58F1"/>
    <w:rsid w:val="006B7560"/>
    <w:rsid w:val="006C00BD"/>
    <w:rsid w:val="006C022E"/>
    <w:rsid w:val="006C0608"/>
    <w:rsid w:val="006C1186"/>
    <w:rsid w:val="006C2232"/>
    <w:rsid w:val="006C243E"/>
    <w:rsid w:val="006C31D5"/>
    <w:rsid w:val="006C62C0"/>
    <w:rsid w:val="006C63B3"/>
    <w:rsid w:val="006C7D33"/>
    <w:rsid w:val="006D07D2"/>
    <w:rsid w:val="006D1968"/>
    <w:rsid w:val="006D1D3B"/>
    <w:rsid w:val="006D3577"/>
    <w:rsid w:val="006D3ED3"/>
    <w:rsid w:val="006D4575"/>
    <w:rsid w:val="006D5084"/>
    <w:rsid w:val="006D5E83"/>
    <w:rsid w:val="006D5ED9"/>
    <w:rsid w:val="006D66C4"/>
    <w:rsid w:val="006D6E0D"/>
    <w:rsid w:val="006D743E"/>
    <w:rsid w:val="006E14C9"/>
    <w:rsid w:val="006E3C42"/>
    <w:rsid w:val="006E3E38"/>
    <w:rsid w:val="006E47AE"/>
    <w:rsid w:val="006E512D"/>
    <w:rsid w:val="006E544A"/>
    <w:rsid w:val="006E61CA"/>
    <w:rsid w:val="006E662B"/>
    <w:rsid w:val="006E7279"/>
    <w:rsid w:val="006F09F4"/>
    <w:rsid w:val="006F1899"/>
    <w:rsid w:val="006F4423"/>
    <w:rsid w:val="006F4705"/>
    <w:rsid w:val="006F5561"/>
    <w:rsid w:val="006F5D40"/>
    <w:rsid w:val="006F69A6"/>
    <w:rsid w:val="006F7BC7"/>
    <w:rsid w:val="006F7E94"/>
    <w:rsid w:val="00700279"/>
    <w:rsid w:val="00700910"/>
    <w:rsid w:val="00700FA1"/>
    <w:rsid w:val="00702AF5"/>
    <w:rsid w:val="00702B7A"/>
    <w:rsid w:val="0070359E"/>
    <w:rsid w:val="00703865"/>
    <w:rsid w:val="007055F2"/>
    <w:rsid w:val="00705D2D"/>
    <w:rsid w:val="00705E2D"/>
    <w:rsid w:val="00707D54"/>
    <w:rsid w:val="00710F8D"/>
    <w:rsid w:val="0071537F"/>
    <w:rsid w:val="00721019"/>
    <w:rsid w:val="00721A5D"/>
    <w:rsid w:val="007227F1"/>
    <w:rsid w:val="0072333C"/>
    <w:rsid w:val="007236EE"/>
    <w:rsid w:val="007238F5"/>
    <w:rsid w:val="00723A95"/>
    <w:rsid w:val="00723E96"/>
    <w:rsid w:val="0072449C"/>
    <w:rsid w:val="0072586D"/>
    <w:rsid w:val="00725E08"/>
    <w:rsid w:val="00726433"/>
    <w:rsid w:val="0072655A"/>
    <w:rsid w:val="00726657"/>
    <w:rsid w:val="00726E77"/>
    <w:rsid w:val="007273F7"/>
    <w:rsid w:val="007315D1"/>
    <w:rsid w:val="0073193A"/>
    <w:rsid w:val="00731A1C"/>
    <w:rsid w:val="00733299"/>
    <w:rsid w:val="007337B2"/>
    <w:rsid w:val="00735EC6"/>
    <w:rsid w:val="00735FB2"/>
    <w:rsid w:val="0073610A"/>
    <w:rsid w:val="007362DB"/>
    <w:rsid w:val="0073789A"/>
    <w:rsid w:val="007407B8"/>
    <w:rsid w:val="007414B0"/>
    <w:rsid w:val="007423B5"/>
    <w:rsid w:val="00743B0D"/>
    <w:rsid w:val="0074486E"/>
    <w:rsid w:val="00744F02"/>
    <w:rsid w:val="0075002D"/>
    <w:rsid w:val="00750242"/>
    <w:rsid w:val="007504FC"/>
    <w:rsid w:val="00751667"/>
    <w:rsid w:val="007529EE"/>
    <w:rsid w:val="007534D5"/>
    <w:rsid w:val="00754887"/>
    <w:rsid w:val="007548E6"/>
    <w:rsid w:val="007556E2"/>
    <w:rsid w:val="007557EA"/>
    <w:rsid w:val="007565E2"/>
    <w:rsid w:val="00756E1C"/>
    <w:rsid w:val="00761853"/>
    <w:rsid w:val="0076404B"/>
    <w:rsid w:val="00765A46"/>
    <w:rsid w:val="00765C8C"/>
    <w:rsid w:val="00766383"/>
    <w:rsid w:val="00766CD9"/>
    <w:rsid w:val="0077261A"/>
    <w:rsid w:val="00773C09"/>
    <w:rsid w:val="00773FAD"/>
    <w:rsid w:val="00775F4B"/>
    <w:rsid w:val="00777FA1"/>
    <w:rsid w:val="007801CC"/>
    <w:rsid w:val="00781FDF"/>
    <w:rsid w:val="00782778"/>
    <w:rsid w:val="00782E35"/>
    <w:rsid w:val="00783955"/>
    <w:rsid w:val="007841CA"/>
    <w:rsid w:val="007859E0"/>
    <w:rsid w:val="00785E1D"/>
    <w:rsid w:val="00786D9B"/>
    <w:rsid w:val="0079034D"/>
    <w:rsid w:val="007925D5"/>
    <w:rsid w:val="00792AFD"/>
    <w:rsid w:val="00793D1C"/>
    <w:rsid w:val="00794E0B"/>
    <w:rsid w:val="00796670"/>
    <w:rsid w:val="00797C91"/>
    <w:rsid w:val="00797E31"/>
    <w:rsid w:val="007A1C1A"/>
    <w:rsid w:val="007A3CA5"/>
    <w:rsid w:val="007A3F04"/>
    <w:rsid w:val="007A71FC"/>
    <w:rsid w:val="007B02F9"/>
    <w:rsid w:val="007B0821"/>
    <w:rsid w:val="007B0901"/>
    <w:rsid w:val="007B0CDC"/>
    <w:rsid w:val="007B1715"/>
    <w:rsid w:val="007B2DB0"/>
    <w:rsid w:val="007B3B0D"/>
    <w:rsid w:val="007B3E35"/>
    <w:rsid w:val="007B4353"/>
    <w:rsid w:val="007B45E9"/>
    <w:rsid w:val="007B4D6F"/>
    <w:rsid w:val="007B599F"/>
    <w:rsid w:val="007B5A00"/>
    <w:rsid w:val="007B6699"/>
    <w:rsid w:val="007C078E"/>
    <w:rsid w:val="007C3E16"/>
    <w:rsid w:val="007C461B"/>
    <w:rsid w:val="007C4F27"/>
    <w:rsid w:val="007C5957"/>
    <w:rsid w:val="007C66EC"/>
    <w:rsid w:val="007C674B"/>
    <w:rsid w:val="007D0697"/>
    <w:rsid w:val="007D0CAD"/>
    <w:rsid w:val="007D0D31"/>
    <w:rsid w:val="007D15CD"/>
    <w:rsid w:val="007D2326"/>
    <w:rsid w:val="007D23A7"/>
    <w:rsid w:val="007D2604"/>
    <w:rsid w:val="007D2A19"/>
    <w:rsid w:val="007D576E"/>
    <w:rsid w:val="007D6263"/>
    <w:rsid w:val="007D626D"/>
    <w:rsid w:val="007E0E98"/>
    <w:rsid w:val="007E2D7D"/>
    <w:rsid w:val="007E3067"/>
    <w:rsid w:val="007E6210"/>
    <w:rsid w:val="007E6AE9"/>
    <w:rsid w:val="007F065C"/>
    <w:rsid w:val="007F1159"/>
    <w:rsid w:val="007F18A2"/>
    <w:rsid w:val="007F2069"/>
    <w:rsid w:val="007F2427"/>
    <w:rsid w:val="007F2645"/>
    <w:rsid w:val="007F4390"/>
    <w:rsid w:val="007F4A66"/>
    <w:rsid w:val="007F4D80"/>
    <w:rsid w:val="007F7146"/>
    <w:rsid w:val="00800396"/>
    <w:rsid w:val="00800A87"/>
    <w:rsid w:val="00800E46"/>
    <w:rsid w:val="0080163D"/>
    <w:rsid w:val="00802A14"/>
    <w:rsid w:val="008036DA"/>
    <w:rsid w:val="00804AD3"/>
    <w:rsid w:val="00804EF3"/>
    <w:rsid w:val="00805EE8"/>
    <w:rsid w:val="00807121"/>
    <w:rsid w:val="00810822"/>
    <w:rsid w:val="00811375"/>
    <w:rsid w:val="008113D0"/>
    <w:rsid w:val="00811EDF"/>
    <w:rsid w:val="0081228C"/>
    <w:rsid w:val="008135BF"/>
    <w:rsid w:val="0081747D"/>
    <w:rsid w:val="008177CD"/>
    <w:rsid w:val="00817DAD"/>
    <w:rsid w:val="0082106A"/>
    <w:rsid w:val="008225C3"/>
    <w:rsid w:val="0082315B"/>
    <w:rsid w:val="008233E2"/>
    <w:rsid w:val="008238DA"/>
    <w:rsid w:val="008241D0"/>
    <w:rsid w:val="00824255"/>
    <w:rsid w:val="008247EF"/>
    <w:rsid w:val="00825793"/>
    <w:rsid w:val="008258DA"/>
    <w:rsid w:val="00826DEC"/>
    <w:rsid w:val="00832100"/>
    <w:rsid w:val="008325EA"/>
    <w:rsid w:val="00832767"/>
    <w:rsid w:val="008328D9"/>
    <w:rsid w:val="00832EC0"/>
    <w:rsid w:val="0083317F"/>
    <w:rsid w:val="00833CEB"/>
    <w:rsid w:val="0083516E"/>
    <w:rsid w:val="0083625D"/>
    <w:rsid w:val="00836334"/>
    <w:rsid w:val="00837306"/>
    <w:rsid w:val="00837E5A"/>
    <w:rsid w:val="008400E2"/>
    <w:rsid w:val="00841683"/>
    <w:rsid w:val="00841D5F"/>
    <w:rsid w:val="00841F77"/>
    <w:rsid w:val="00841FB4"/>
    <w:rsid w:val="00842B99"/>
    <w:rsid w:val="00843F86"/>
    <w:rsid w:val="008444C8"/>
    <w:rsid w:val="00844D2F"/>
    <w:rsid w:val="00846500"/>
    <w:rsid w:val="008469A4"/>
    <w:rsid w:val="008474E1"/>
    <w:rsid w:val="00850D4F"/>
    <w:rsid w:val="00851760"/>
    <w:rsid w:val="00853407"/>
    <w:rsid w:val="00853903"/>
    <w:rsid w:val="00855EB1"/>
    <w:rsid w:val="0085689D"/>
    <w:rsid w:val="00857017"/>
    <w:rsid w:val="0086103B"/>
    <w:rsid w:val="0086201C"/>
    <w:rsid w:val="0086250D"/>
    <w:rsid w:val="00862F78"/>
    <w:rsid w:val="008634E5"/>
    <w:rsid w:val="008642C1"/>
    <w:rsid w:val="00864537"/>
    <w:rsid w:val="00864FBA"/>
    <w:rsid w:val="00865687"/>
    <w:rsid w:val="00866440"/>
    <w:rsid w:val="008720CC"/>
    <w:rsid w:val="00875944"/>
    <w:rsid w:val="00875CD7"/>
    <w:rsid w:val="0087631B"/>
    <w:rsid w:val="008766D2"/>
    <w:rsid w:val="00876F13"/>
    <w:rsid w:val="00877658"/>
    <w:rsid w:val="008776FD"/>
    <w:rsid w:val="00880A4C"/>
    <w:rsid w:val="00880F8C"/>
    <w:rsid w:val="00882AD2"/>
    <w:rsid w:val="00883F3A"/>
    <w:rsid w:val="008851AD"/>
    <w:rsid w:val="00886B18"/>
    <w:rsid w:val="0088794F"/>
    <w:rsid w:val="0089008A"/>
    <w:rsid w:val="00890AD5"/>
    <w:rsid w:val="00890CAD"/>
    <w:rsid w:val="0089143B"/>
    <w:rsid w:val="00891595"/>
    <w:rsid w:val="00892A88"/>
    <w:rsid w:val="00894A89"/>
    <w:rsid w:val="00894C99"/>
    <w:rsid w:val="00894D2F"/>
    <w:rsid w:val="008951ED"/>
    <w:rsid w:val="00895D66"/>
    <w:rsid w:val="00895D9B"/>
    <w:rsid w:val="008A01AF"/>
    <w:rsid w:val="008A1A98"/>
    <w:rsid w:val="008A25B3"/>
    <w:rsid w:val="008A2D4B"/>
    <w:rsid w:val="008A3D72"/>
    <w:rsid w:val="008A4AA3"/>
    <w:rsid w:val="008A4C6E"/>
    <w:rsid w:val="008A68F7"/>
    <w:rsid w:val="008A7039"/>
    <w:rsid w:val="008A7D16"/>
    <w:rsid w:val="008B37C4"/>
    <w:rsid w:val="008B3B62"/>
    <w:rsid w:val="008B52D4"/>
    <w:rsid w:val="008B6489"/>
    <w:rsid w:val="008C0237"/>
    <w:rsid w:val="008C1026"/>
    <w:rsid w:val="008C1AE6"/>
    <w:rsid w:val="008C3245"/>
    <w:rsid w:val="008C4E98"/>
    <w:rsid w:val="008C631E"/>
    <w:rsid w:val="008D0C98"/>
    <w:rsid w:val="008D100D"/>
    <w:rsid w:val="008D1599"/>
    <w:rsid w:val="008D180B"/>
    <w:rsid w:val="008D27E7"/>
    <w:rsid w:val="008D33C5"/>
    <w:rsid w:val="008D34F3"/>
    <w:rsid w:val="008D45C3"/>
    <w:rsid w:val="008D5B10"/>
    <w:rsid w:val="008D5D5F"/>
    <w:rsid w:val="008E1D5F"/>
    <w:rsid w:val="008E2FB6"/>
    <w:rsid w:val="008E3789"/>
    <w:rsid w:val="008E470B"/>
    <w:rsid w:val="008E5276"/>
    <w:rsid w:val="008E53F7"/>
    <w:rsid w:val="008E60C7"/>
    <w:rsid w:val="008E6D34"/>
    <w:rsid w:val="008E7FF1"/>
    <w:rsid w:val="008F0728"/>
    <w:rsid w:val="008F0BE0"/>
    <w:rsid w:val="008F0FDC"/>
    <w:rsid w:val="008F1F7D"/>
    <w:rsid w:val="008F679C"/>
    <w:rsid w:val="008F6D88"/>
    <w:rsid w:val="008F6D89"/>
    <w:rsid w:val="009005BD"/>
    <w:rsid w:val="00900648"/>
    <w:rsid w:val="00900CC6"/>
    <w:rsid w:val="00901A19"/>
    <w:rsid w:val="009027BF"/>
    <w:rsid w:val="009038D6"/>
    <w:rsid w:val="00904DAB"/>
    <w:rsid w:val="00906A5D"/>
    <w:rsid w:val="00907D63"/>
    <w:rsid w:val="00907D9A"/>
    <w:rsid w:val="00910741"/>
    <w:rsid w:val="0091293C"/>
    <w:rsid w:val="00914CE2"/>
    <w:rsid w:val="00915779"/>
    <w:rsid w:val="0091634A"/>
    <w:rsid w:val="0092343D"/>
    <w:rsid w:val="00923EF2"/>
    <w:rsid w:val="00923FDD"/>
    <w:rsid w:val="00924FAE"/>
    <w:rsid w:val="0092665C"/>
    <w:rsid w:val="009272BE"/>
    <w:rsid w:val="00930023"/>
    <w:rsid w:val="0093107D"/>
    <w:rsid w:val="00931F79"/>
    <w:rsid w:val="009338CB"/>
    <w:rsid w:val="00934A0E"/>
    <w:rsid w:val="00934CF8"/>
    <w:rsid w:val="00936AF9"/>
    <w:rsid w:val="00937653"/>
    <w:rsid w:val="009401F6"/>
    <w:rsid w:val="00941A38"/>
    <w:rsid w:val="00943A99"/>
    <w:rsid w:val="00944630"/>
    <w:rsid w:val="00945E0C"/>
    <w:rsid w:val="009466DF"/>
    <w:rsid w:val="00947561"/>
    <w:rsid w:val="00947FD9"/>
    <w:rsid w:val="009521A8"/>
    <w:rsid w:val="009541FD"/>
    <w:rsid w:val="009545F7"/>
    <w:rsid w:val="00954681"/>
    <w:rsid w:val="00954A97"/>
    <w:rsid w:val="009571D2"/>
    <w:rsid w:val="00960FA4"/>
    <w:rsid w:val="00964FDE"/>
    <w:rsid w:val="00965D70"/>
    <w:rsid w:val="00972094"/>
    <w:rsid w:val="00972E71"/>
    <w:rsid w:val="009742E6"/>
    <w:rsid w:val="00974392"/>
    <w:rsid w:val="00974EAF"/>
    <w:rsid w:val="00975D87"/>
    <w:rsid w:val="00977155"/>
    <w:rsid w:val="0098026E"/>
    <w:rsid w:val="00981232"/>
    <w:rsid w:val="00981376"/>
    <w:rsid w:val="00981780"/>
    <w:rsid w:val="00983D06"/>
    <w:rsid w:val="00983F68"/>
    <w:rsid w:val="009840C7"/>
    <w:rsid w:val="009841F9"/>
    <w:rsid w:val="00985D66"/>
    <w:rsid w:val="00986139"/>
    <w:rsid w:val="00986A83"/>
    <w:rsid w:val="00986DCA"/>
    <w:rsid w:val="00987296"/>
    <w:rsid w:val="00990FD0"/>
    <w:rsid w:val="00992B2F"/>
    <w:rsid w:val="00992D13"/>
    <w:rsid w:val="00993F3B"/>
    <w:rsid w:val="00996C36"/>
    <w:rsid w:val="009973CC"/>
    <w:rsid w:val="00997A75"/>
    <w:rsid w:val="009A0390"/>
    <w:rsid w:val="009A0693"/>
    <w:rsid w:val="009A3027"/>
    <w:rsid w:val="009A31C6"/>
    <w:rsid w:val="009A34AB"/>
    <w:rsid w:val="009A57AE"/>
    <w:rsid w:val="009A586B"/>
    <w:rsid w:val="009A6646"/>
    <w:rsid w:val="009A704B"/>
    <w:rsid w:val="009A726B"/>
    <w:rsid w:val="009A7CA3"/>
    <w:rsid w:val="009B2A76"/>
    <w:rsid w:val="009B2DB8"/>
    <w:rsid w:val="009B5151"/>
    <w:rsid w:val="009B54A4"/>
    <w:rsid w:val="009B5821"/>
    <w:rsid w:val="009B677E"/>
    <w:rsid w:val="009B69C9"/>
    <w:rsid w:val="009C109A"/>
    <w:rsid w:val="009C22D8"/>
    <w:rsid w:val="009C2B48"/>
    <w:rsid w:val="009C2E25"/>
    <w:rsid w:val="009C3064"/>
    <w:rsid w:val="009C526C"/>
    <w:rsid w:val="009C7451"/>
    <w:rsid w:val="009D0531"/>
    <w:rsid w:val="009D0CAF"/>
    <w:rsid w:val="009D20A8"/>
    <w:rsid w:val="009D56E5"/>
    <w:rsid w:val="009E0C95"/>
    <w:rsid w:val="009E1652"/>
    <w:rsid w:val="009E2D61"/>
    <w:rsid w:val="009E3AEE"/>
    <w:rsid w:val="009E4CFC"/>
    <w:rsid w:val="009E51C6"/>
    <w:rsid w:val="009E5372"/>
    <w:rsid w:val="009E5A3F"/>
    <w:rsid w:val="009F035E"/>
    <w:rsid w:val="009F0A40"/>
    <w:rsid w:val="009F0DA3"/>
    <w:rsid w:val="009F3F9B"/>
    <w:rsid w:val="009F4B16"/>
    <w:rsid w:val="009F5641"/>
    <w:rsid w:val="009F5B9D"/>
    <w:rsid w:val="009F780B"/>
    <w:rsid w:val="00A0041C"/>
    <w:rsid w:val="00A02595"/>
    <w:rsid w:val="00A025E7"/>
    <w:rsid w:val="00A06DB5"/>
    <w:rsid w:val="00A07014"/>
    <w:rsid w:val="00A071C6"/>
    <w:rsid w:val="00A10E1F"/>
    <w:rsid w:val="00A10F5D"/>
    <w:rsid w:val="00A1187A"/>
    <w:rsid w:val="00A11BA4"/>
    <w:rsid w:val="00A11EB7"/>
    <w:rsid w:val="00A126E1"/>
    <w:rsid w:val="00A135B8"/>
    <w:rsid w:val="00A15615"/>
    <w:rsid w:val="00A16A8F"/>
    <w:rsid w:val="00A21F28"/>
    <w:rsid w:val="00A23116"/>
    <w:rsid w:val="00A23956"/>
    <w:rsid w:val="00A24E29"/>
    <w:rsid w:val="00A25DA5"/>
    <w:rsid w:val="00A269DE"/>
    <w:rsid w:val="00A26AE4"/>
    <w:rsid w:val="00A26E9A"/>
    <w:rsid w:val="00A27561"/>
    <w:rsid w:val="00A317B3"/>
    <w:rsid w:val="00A31E5E"/>
    <w:rsid w:val="00A325DA"/>
    <w:rsid w:val="00A3321C"/>
    <w:rsid w:val="00A3379B"/>
    <w:rsid w:val="00A33D44"/>
    <w:rsid w:val="00A36165"/>
    <w:rsid w:val="00A3755E"/>
    <w:rsid w:val="00A37912"/>
    <w:rsid w:val="00A406EA"/>
    <w:rsid w:val="00A41F89"/>
    <w:rsid w:val="00A452C5"/>
    <w:rsid w:val="00A45363"/>
    <w:rsid w:val="00A45480"/>
    <w:rsid w:val="00A46BB5"/>
    <w:rsid w:val="00A46E2A"/>
    <w:rsid w:val="00A50040"/>
    <w:rsid w:val="00A51341"/>
    <w:rsid w:val="00A51B99"/>
    <w:rsid w:val="00A5250E"/>
    <w:rsid w:val="00A52888"/>
    <w:rsid w:val="00A55A49"/>
    <w:rsid w:val="00A55A4E"/>
    <w:rsid w:val="00A5782B"/>
    <w:rsid w:val="00A608D7"/>
    <w:rsid w:val="00A60F71"/>
    <w:rsid w:val="00A61424"/>
    <w:rsid w:val="00A6191D"/>
    <w:rsid w:val="00A627BA"/>
    <w:rsid w:val="00A639BC"/>
    <w:rsid w:val="00A63C04"/>
    <w:rsid w:val="00A63D4C"/>
    <w:rsid w:val="00A63E37"/>
    <w:rsid w:val="00A661F2"/>
    <w:rsid w:val="00A67D88"/>
    <w:rsid w:val="00A67DA6"/>
    <w:rsid w:val="00A70612"/>
    <w:rsid w:val="00A70FE0"/>
    <w:rsid w:val="00A73A5B"/>
    <w:rsid w:val="00A75B11"/>
    <w:rsid w:val="00A75EAE"/>
    <w:rsid w:val="00A765CB"/>
    <w:rsid w:val="00A80514"/>
    <w:rsid w:val="00A811AF"/>
    <w:rsid w:val="00A821D6"/>
    <w:rsid w:val="00A837B6"/>
    <w:rsid w:val="00A83B3B"/>
    <w:rsid w:val="00A84AE8"/>
    <w:rsid w:val="00A85F92"/>
    <w:rsid w:val="00A85FB9"/>
    <w:rsid w:val="00A874E4"/>
    <w:rsid w:val="00A876BA"/>
    <w:rsid w:val="00A90F04"/>
    <w:rsid w:val="00A91026"/>
    <w:rsid w:val="00A94708"/>
    <w:rsid w:val="00A94BFB"/>
    <w:rsid w:val="00A96C5D"/>
    <w:rsid w:val="00A9739B"/>
    <w:rsid w:val="00A973FE"/>
    <w:rsid w:val="00A97E5F"/>
    <w:rsid w:val="00AA196B"/>
    <w:rsid w:val="00AA2D2A"/>
    <w:rsid w:val="00AA2E8A"/>
    <w:rsid w:val="00AA7839"/>
    <w:rsid w:val="00AB102D"/>
    <w:rsid w:val="00AB16B7"/>
    <w:rsid w:val="00AB1813"/>
    <w:rsid w:val="00AB1E1A"/>
    <w:rsid w:val="00AB2026"/>
    <w:rsid w:val="00AB2499"/>
    <w:rsid w:val="00AB2FDF"/>
    <w:rsid w:val="00AB3DA1"/>
    <w:rsid w:val="00AB5008"/>
    <w:rsid w:val="00AB5A98"/>
    <w:rsid w:val="00AB7065"/>
    <w:rsid w:val="00AC2E5D"/>
    <w:rsid w:val="00AC3342"/>
    <w:rsid w:val="00AC4279"/>
    <w:rsid w:val="00AC4C75"/>
    <w:rsid w:val="00AC5075"/>
    <w:rsid w:val="00AC73EB"/>
    <w:rsid w:val="00AD08A7"/>
    <w:rsid w:val="00AD0EDE"/>
    <w:rsid w:val="00AD3336"/>
    <w:rsid w:val="00AD36AF"/>
    <w:rsid w:val="00AD4EE8"/>
    <w:rsid w:val="00AD772E"/>
    <w:rsid w:val="00AE0E86"/>
    <w:rsid w:val="00AE2416"/>
    <w:rsid w:val="00AE27D6"/>
    <w:rsid w:val="00AE4CC3"/>
    <w:rsid w:val="00AE5965"/>
    <w:rsid w:val="00AE701E"/>
    <w:rsid w:val="00AF06AC"/>
    <w:rsid w:val="00AF06CF"/>
    <w:rsid w:val="00AF1952"/>
    <w:rsid w:val="00AF2931"/>
    <w:rsid w:val="00AF34E3"/>
    <w:rsid w:val="00AF355E"/>
    <w:rsid w:val="00AF4976"/>
    <w:rsid w:val="00AF5AA2"/>
    <w:rsid w:val="00AF63CD"/>
    <w:rsid w:val="00AF6F48"/>
    <w:rsid w:val="00B00F1F"/>
    <w:rsid w:val="00B0198E"/>
    <w:rsid w:val="00B02EFC"/>
    <w:rsid w:val="00B0361C"/>
    <w:rsid w:val="00B04E47"/>
    <w:rsid w:val="00B06078"/>
    <w:rsid w:val="00B06A4D"/>
    <w:rsid w:val="00B1170F"/>
    <w:rsid w:val="00B1271D"/>
    <w:rsid w:val="00B147D6"/>
    <w:rsid w:val="00B14A52"/>
    <w:rsid w:val="00B14CDB"/>
    <w:rsid w:val="00B152CD"/>
    <w:rsid w:val="00B15EC3"/>
    <w:rsid w:val="00B175BC"/>
    <w:rsid w:val="00B17FB5"/>
    <w:rsid w:val="00B20366"/>
    <w:rsid w:val="00B20D50"/>
    <w:rsid w:val="00B21139"/>
    <w:rsid w:val="00B221A5"/>
    <w:rsid w:val="00B258F3"/>
    <w:rsid w:val="00B25903"/>
    <w:rsid w:val="00B25CD4"/>
    <w:rsid w:val="00B26A65"/>
    <w:rsid w:val="00B26A8B"/>
    <w:rsid w:val="00B2735F"/>
    <w:rsid w:val="00B27958"/>
    <w:rsid w:val="00B30F94"/>
    <w:rsid w:val="00B32552"/>
    <w:rsid w:val="00B34939"/>
    <w:rsid w:val="00B36A56"/>
    <w:rsid w:val="00B36F80"/>
    <w:rsid w:val="00B405D7"/>
    <w:rsid w:val="00B4089E"/>
    <w:rsid w:val="00B40EDB"/>
    <w:rsid w:val="00B42A23"/>
    <w:rsid w:val="00B42AAA"/>
    <w:rsid w:val="00B4424E"/>
    <w:rsid w:val="00B4512D"/>
    <w:rsid w:val="00B46DCC"/>
    <w:rsid w:val="00B4738B"/>
    <w:rsid w:val="00B47591"/>
    <w:rsid w:val="00B518DE"/>
    <w:rsid w:val="00B52182"/>
    <w:rsid w:val="00B522B5"/>
    <w:rsid w:val="00B52C58"/>
    <w:rsid w:val="00B54D27"/>
    <w:rsid w:val="00B54F50"/>
    <w:rsid w:val="00B55D15"/>
    <w:rsid w:val="00B56E50"/>
    <w:rsid w:val="00B6067E"/>
    <w:rsid w:val="00B60F20"/>
    <w:rsid w:val="00B61CF8"/>
    <w:rsid w:val="00B61FA2"/>
    <w:rsid w:val="00B6254E"/>
    <w:rsid w:val="00B62FFD"/>
    <w:rsid w:val="00B667B2"/>
    <w:rsid w:val="00B6706C"/>
    <w:rsid w:val="00B671B2"/>
    <w:rsid w:val="00B67652"/>
    <w:rsid w:val="00B6790E"/>
    <w:rsid w:val="00B67F89"/>
    <w:rsid w:val="00B67FEB"/>
    <w:rsid w:val="00B7087C"/>
    <w:rsid w:val="00B71249"/>
    <w:rsid w:val="00B71810"/>
    <w:rsid w:val="00B7328E"/>
    <w:rsid w:val="00B7429D"/>
    <w:rsid w:val="00B74470"/>
    <w:rsid w:val="00B75914"/>
    <w:rsid w:val="00B77240"/>
    <w:rsid w:val="00B77373"/>
    <w:rsid w:val="00B814F1"/>
    <w:rsid w:val="00B83E5E"/>
    <w:rsid w:val="00B847C6"/>
    <w:rsid w:val="00B864FA"/>
    <w:rsid w:val="00B87A55"/>
    <w:rsid w:val="00B92626"/>
    <w:rsid w:val="00B93DCC"/>
    <w:rsid w:val="00B93E04"/>
    <w:rsid w:val="00BA09DE"/>
    <w:rsid w:val="00BA0D18"/>
    <w:rsid w:val="00BA197A"/>
    <w:rsid w:val="00BA21BD"/>
    <w:rsid w:val="00BA29C7"/>
    <w:rsid w:val="00BA3C71"/>
    <w:rsid w:val="00BA41B1"/>
    <w:rsid w:val="00BA4ABF"/>
    <w:rsid w:val="00BA4F82"/>
    <w:rsid w:val="00BA6182"/>
    <w:rsid w:val="00BA7296"/>
    <w:rsid w:val="00BB0B9F"/>
    <w:rsid w:val="00BB1B96"/>
    <w:rsid w:val="00BB2909"/>
    <w:rsid w:val="00BB35DE"/>
    <w:rsid w:val="00BB3F8E"/>
    <w:rsid w:val="00BB41D3"/>
    <w:rsid w:val="00BB41F7"/>
    <w:rsid w:val="00BB4332"/>
    <w:rsid w:val="00BB4878"/>
    <w:rsid w:val="00BB5D2E"/>
    <w:rsid w:val="00BB63E6"/>
    <w:rsid w:val="00BB63FB"/>
    <w:rsid w:val="00BC2B45"/>
    <w:rsid w:val="00BC2C69"/>
    <w:rsid w:val="00BC3360"/>
    <w:rsid w:val="00BC5E37"/>
    <w:rsid w:val="00BC5FD1"/>
    <w:rsid w:val="00BC66AE"/>
    <w:rsid w:val="00BC7A47"/>
    <w:rsid w:val="00BC7D2C"/>
    <w:rsid w:val="00BD07D9"/>
    <w:rsid w:val="00BD0EFE"/>
    <w:rsid w:val="00BD10AD"/>
    <w:rsid w:val="00BD11ED"/>
    <w:rsid w:val="00BD1572"/>
    <w:rsid w:val="00BD2E12"/>
    <w:rsid w:val="00BD351F"/>
    <w:rsid w:val="00BD36EF"/>
    <w:rsid w:val="00BD54F6"/>
    <w:rsid w:val="00BD6183"/>
    <w:rsid w:val="00BD7D07"/>
    <w:rsid w:val="00BD7F75"/>
    <w:rsid w:val="00BE1DA5"/>
    <w:rsid w:val="00BE3219"/>
    <w:rsid w:val="00BE46F0"/>
    <w:rsid w:val="00BE79FC"/>
    <w:rsid w:val="00BF01DA"/>
    <w:rsid w:val="00BF04A8"/>
    <w:rsid w:val="00BF21AC"/>
    <w:rsid w:val="00BF3579"/>
    <w:rsid w:val="00BF3B8C"/>
    <w:rsid w:val="00BF4F44"/>
    <w:rsid w:val="00BF5783"/>
    <w:rsid w:val="00BF5F8D"/>
    <w:rsid w:val="00BF6ED3"/>
    <w:rsid w:val="00C034E8"/>
    <w:rsid w:val="00C05A62"/>
    <w:rsid w:val="00C05CF5"/>
    <w:rsid w:val="00C060ED"/>
    <w:rsid w:val="00C067C6"/>
    <w:rsid w:val="00C06C07"/>
    <w:rsid w:val="00C06DF9"/>
    <w:rsid w:val="00C114B5"/>
    <w:rsid w:val="00C1181D"/>
    <w:rsid w:val="00C11DAA"/>
    <w:rsid w:val="00C12A8A"/>
    <w:rsid w:val="00C132A2"/>
    <w:rsid w:val="00C133F8"/>
    <w:rsid w:val="00C14A4D"/>
    <w:rsid w:val="00C16F34"/>
    <w:rsid w:val="00C1774D"/>
    <w:rsid w:val="00C20EEB"/>
    <w:rsid w:val="00C21059"/>
    <w:rsid w:val="00C21816"/>
    <w:rsid w:val="00C24891"/>
    <w:rsid w:val="00C24B50"/>
    <w:rsid w:val="00C24B6C"/>
    <w:rsid w:val="00C25514"/>
    <w:rsid w:val="00C32414"/>
    <w:rsid w:val="00C3299B"/>
    <w:rsid w:val="00C344C5"/>
    <w:rsid w:val="00C35F8F"/>
    <w:rsid w:val="00C36143"/>
    <w:rsid w:val="00C3635F"/>
    <w:rsid w:val="00C366C6"/>
    <w:rsid w:val="00C36B64"/>
    <w:rsid w:val="00C3763E"/>
    <w:rsid w:val="00C4176B"/>
    <w:rsid w:val="00C430CF"/>
    <w:rsid w:val="00C4317D"/>
    <w:rsid w:val="00C437D8"/>
    <w:rsid w:val="00C43FE1"/>
    <w:rsid w:val="00C45390"/>
    <w:rsid w:val="00C45DDE"/>
    <w:rsid w:val="00C46BB4"/>
    <w:rsid w:val="00C512CD"/>
    <w:rsid w:val="00C522DE"/>
    <w:rsid w:val="00C529BC"/>
    <w:rsid w:val="00C53EA1"/>
    <w:rsid w:val="00C54ED8"/>
    <w:rsid w:val="00C57986"/>
    <w:rsid w:val="00C615B8"/>
    <w:rsid w:val="00C61ACB"/>
    <w:rsid w:val="00C6512E"/>
    <w:rsid w:val="00C65B5F"/>
    <w:rsid w:val="00C6654D"/>
    <w:rsid w:val="00C67FCC"/>
    <w:rsid w:val="00C704AF"/>
    <w:rsid w:val="00C70CCB"/>
    <w:rsid w:val="00C7108C"/>
    <w:rsid w:val="00C81099"/>
    <w:rsid w:val="00C82B4F"/>
    <w:rsid w:val="00C83664"/>
    <w:rsid w:val="00C87AAB"/>
    <w:rsid w:val="00C87D81"/>
    <w:rsid w:val="00C90726"/>
    <w:rsid w:val="00C910B1"/>
    <w:rsid w:val="00C942A5"/>
    <w:rsid w:val="00C9453F"/>
    <w:rsid w:val="00C94882"/>
    <w:rsid w:val="00C94B97"/>
    <w:rsid w:val="00C955C4"/>
    <w:rsid w:val="00C961B8"/>
    <w:rsid w:val="00C96FA3"/>
    <w:rsid w:val="00C971C8"/>
    <w:rsid w:val="00C9783B"/>
    <w:rsid w:val="00CA3528"/>
    <w:rsid w:val="00CA4D7E"/>
    <w:rsid w:val="00CA51B8"/>
    <w:rsid w:val="00CA57A2"/>
    <w:rsid w:val="00CA7CB7"/>
    <w:rsid w:val="00CB11F4"/>
    <w:rsid w:val="00CB73C3"/>
    <w:rsid w:val="00CB763C"/>
    <w:rsid w:val="00CC0100"/>
    <w:rsid w:val="00CC0673"/>
    <w:rsid w:val="00CC2B43"/>
    <w:rsid w:val="00CC2E2B"/>
    <w:rsid w:val="00CC45B6"/>
    <w:rsid w:val="00CC4942"/>
    <w:rsid w:val="00CC4CCB"/>
    <w:rsid w:val="00CC670E"/>
    <w:rsid w:val="00CD038A"/>
    <w:rsid w:val="00CD03AA"/>
    <w:rsid w:val="00CD1330"/>
    <w:rsid w:val="00CD13B9"/>
    <w:rsid w:val="00CD1B38"/>
    <w:rsid w:val="00CD20B5"/>
    <w:rsid w:val="00CD4E61"/>
    <w:rsid w:val="00CD5C75"/>
    <w:rsid w:val="00CD6A7E"/>
    <w:rsid w:val="00CD6EBA"/>
    <w:rsid w:val="00CD6F6C"/>
    <w:rsid w:val="00CE02CE"/>
    <w:rsid w:val="00CE04A0"/>
    <w:rsid w:val="00CE10FB"/>
    <w:rsid w:val="00CE1F70"/>
    <w:rsid w:val="00CE232C"/>
    <w:rsid w:val="00CE2651"/>
    <w:rsid w:val="00CE2BD4"/>
    <w:rsid w:val="00CE3C27"/>
    <w:rsid w:val="00CE3D56"/>
    <w:rsid w:val="00CE410B"/>
    <w:rsid w:val="00CE5406"/>
    <w:rsid w:val="00CE55D6"/>
    <w:rsid w:val="00CE5C5E"/>
    <w:rsid w:val="00CE5F76"/>
    <w:rsid w:val="00CE686F"/>
    <w:rsid w:val="00CE71EE"/>
    <w:rsid w:val="00CE76A9"/>
    <w:rsid w:val="00CF05CA"/>
    <w:rsid w:val="00CF0C74"/>
    <w:rsid w:val="00CF164C"/>
    <w:rsid w:val="00CF24D1"/>
    <w:rsid w:val="00CF5B5A"/>
    <w:rsid w:val="00CF6371"/>
    <w:rsid w:val="00CF6F55"/>
    <w:rsid w:val="00CF79BB"/>
    <w:rsid w:val="00CF7EE2"/>
    <w:rsid w:val="00D005E3"/>
    <w:rsid w:val="00D0226D"/>
    <w:rsid w:val="00D024E7"/>
    <w:rsid w:val="00D024F8"/>
    <w:rsid w:val="00D05E09"/>
    <w:rsid w:val="00D0720C"/>
    <w:rsid w:val="00D1015F"/>
    <w:rsid w:val="00D10598"/>
    <w:rsid w:val="00D1136E"/>
    <w:rsid w:val="00D114D0"/>
    <w:rsid w:val="00D11A29"/>
    <w:rsid w:val="00D12320"/>
    <w:rsid w:val="00D12693"/>
    <w:rsid w:val="00D1346E"/>
    <w:rsid w:val="00D136DD"/>
    <w:rsid w:val="00D13CD6"/>
    <w:rsid w:val="00D15791"/>
    <w:rsid w:val="00D16832"/>
    <w:rsid w:val="00D16EAD"/>
    <w:rsid w:val="00D16F51"/>
    <w:rsid w:val="00D179CD"/>
    <w:rsid w:val="00D17CCC"/>
    <w:rsid w:val="00D20279"/>
    <w:rsid w:val="00D209B2"/>
    <w:rsid w:val="00D21185"/>
    <w:rsid w:val="00D22346"/>
    <w:rsid w:val="00D22D99"/>
    <w:rsid w:val="00D234BF"/>
    <w:rsid w:val="00D237AD"/>
    <w:rsid w:val="00D2391F"/>
    <w:rsid w:val="00D2473D"/>
    <w:rsid w:val="00D251C7"/>
    <w:rsid w:val="00D25DE9"/>
    <w:rsid w:val="00D3082E"/>
    <w:rsid w:val="00D3093D"/>
    <w:rsid w:val="00D30B06"/>
    <w:rsid w:val="00D30B99"/>
    <w:rsid w:val="00D30E13"/>
    <w:rsid w:val="00D311CD"/>
    <w:rsid w:val="00D3160B"/>
    <w:rsid w:val="00D31F67"/>
    <w:rsid w:val="00D3257A"/>
    <w:rsid w:val="00D3257B"/>
    <w:rsid w:val="00D35C32"/>
    <w:rsid w:val="00D42113"/>
    <w:rsid w:val="00D42ACA"/>
    <w:rsid w:val="00D42BD8"/>
    <w:rsid w:val="00D42F2C"/>
    <w:rsid w:val="00D42FD7"/>
    <w:rsid w:val="00D44272"/>
    <w:rsid w:val="00D47248"/>
    <w:rsid w:val="00D4781C"/>
    <w:rsid w:val="00D5002D"/>
    <w:rsid w:val="00D505C9"/>
    <w:rsid w:val="00D52764"/>
    <w:rsid w:val="00D53C66"/>
    <w:rsid w:val="00D572A7"/>
    <w:rsid w:val="00D572CF"/>
    <w:rsid w:val="00D57972"/>
    <w:rsid w:val="00D603CF"/>
    <w:rsid w:val="00D62592"/>
    <w:rsid w:val="00D6479B"/>
    <w:rsid w:val="00D64E5F"/>
    <w:rsid w:val="00D6521D"/>
    <w:rsid w:val="00D656F5"/>
    <w:rsid w:val="00D65CBD"/>
    <w:rsid w:val="00D701C0"/>
    <w:rsid w:val="00D70B34"/>
    <w:rsid w:val="00D72C1B"/>
    <w:rsid w:val="00D735F9"/>
    <w:rsid w:val="00D7399F"/>
    <w:rsid w:val="00D75186"/>
    <w:rsid w:val="00D76042"/>
    <w:rsid w:val="00D76568"/>
    <w:rsid w:val="00D768B9"/>
    <w:rsid w:val="00D7730B"/>
    <w:rsid w:val="00D7788F"/>
    <w:rsid w:val="00D77AC7"/>
    <w:rsid w:val="00D77AD6"/>
    <w:rsid w:val="00D80370"/>
    <w:rsid w:val="00D8092B"/>
    <w:rsid w:val="00D816AD"/>
    <w:rsid w:val="00D816F1"/>
    <w:rsid w:val="00D81BC0"/>
    <w:rsid w:val="00D82E64"/>
    <w:rsid w:val="00D83098"/>
    <w:rsid w:val="00D835BD"/>
    <w:rsid w:val="00D84815"/>
    <w:rsid w:val="00D84B73"/>
    <w:rsid w:val="00D87C98"/>
    <w:rsid w:val="00D87D43"/>
    <w:rsid w:val="00D91F71"/>
    <w:rsid w:val="00D933E0"/>
    <w:rsid w:val="00D95511"/>
    <w:rsid w:val="00D95600"/>
    <w:rsid w:val="00D97AAD"/>
    <w:rsid w:val="00D97B9A"/>
    <w:rsid w:val="00DA018E"/>
    <w:rsid w:val="00DA02F4"/>
    <w:rsid w:val="00DA0C38"/>
    <w:rsid w:val="00DA0DF4"/>
    <w:rsid w:val="00DA163E"/>
    <w:rsid w:val="00DA171F"/>
    <w:rsid w:val="00DA19AE"/>
    <w:rsid w:val="00DA1B87"/>
    <w:rsid w:val="00DA1FC3"/>
    <w:rsid w:val="00DA4AAF"/>
    <w:rsid w:val="00DA6DE5"/>
    <w:rsid w:val="00DA7F19"/>
    <w:rsid w:val="00DB07DA"/>
    <w:rsid w:val="00DB293E"/>
    <w:rsid w:val="00DB2E17"/>
    <w:rsid w:val="00DB5A50"/>
    <w:rsid w:val="00DC06D0"/>
    <w:rsid w:val="00DC11AA"/>
    <w:rsid w:val="00DC1586"/>
    <w:rsid w:val="00DC354D"/>
    <w:rsid w:val="00DC35B5"/>
    <w:rsid w:val="00DC4D3F"/>
    <w:rsid w:val="00DC5565"/>
    <w:rsid w:val="00DC5DA0"/>
    <w:rsid w:val="00DC6DF7"/>
    <w:rsid w:val="00DD0151"/>
    <w:rsid w:val="00DD0CE6"/>
    <w:rsid w:val="00DD0E32"/>
    <w:rsid w:val="00DD1EE1"/>
    <w:rsid w:val="00DD1F4A"/>
    <w:rsid w:val="00DD2B01"/>
    <w:rsid w:val="00DD3611"/>
    <w:rsid w:val="00DD4510"/>
    <w:rsid w:val="00DD541C"/>
    <w:rsid w:val="00DD752E"/>
    <w:rsid w:val="00DE0412"/>
    <w:rsid w:val="00DE26EC"/>
    <w:rsid w:val="00DE6451"/>
    <w:rsid w:val="00DE64E8"/>
    <w:rsid w:val="00DE6CCE"/>
    <w:rsid w:val="00DE7DDE"/>
    <w:rsid w:val="00DF0974"/>
    <w:rsid w:val="00DF1136"/>
    <w:rsid w:val="00DF3567"/>
    <w:rsid w:val="00DF407E"/>
    <w:rsid w:val="00DF48A7"/>
    <w:rsid w:val="00DF4F13"/>
    <w:rsid w:val="00DF504F"/>
    <w:rsid w:val="00DF71B2"/>
    <w:rsid w:val="00DF7F58"/>
    <w:rsid w:val="00E00438"/>
    <w:rsid w:val="00E01FDE"/>
    <w:rsid w:val="00E0255C"/>
    <w:rsid w:val="00E0257C"/>
    <w:rsid w:val="00E058D4"/>
    <w:rsid w:val="00E05C6D"/>
    <w:rsid w:val="00E06B11"/>
    <w:rsid w:val="00E10A37"/>
    <w:rsid w:val="00E10E47"/>
    <w:rsid w:val="00E13262"/>
    <w:rsid w:val="00E13B02"/>
    <w:rsid w:val="00E14E70"/>
    <w:rsid w:val="00E15690"/>
    <w:rsid w:val="00E16C17"/>
    <w:rsid w:val="00E2051C"/>
    <w:rsid w:val="00E20CD5"/>
    <w:rsid w:val="00E21176"/>
    <w:rsid w:val="00E2133E"/>
    <w:rsid w:val="00E25186"/>
    <w:rsid w:val="00E2544F"/>
    <w:rsid w:val="00E25A0C"/>
    <w:rsid w:val="00E2607B"/>
    <w:rsid w:val="00E26A3E"/>
    <w:rsid w:val="00E30809"/>
    <w:rsid w:val="00E308E3"/>
    <w:rsid w:val="00E30DFF"/>
    <w:rsid w:val="00E31793"/>
    <w:rsid w:val="00E332DD"/>
    <w:rsid w:val="00E33D89"/>
    <w:rsid w:val="00E36679"/>
    <w:rsid w:val="00E366F8"/>
    <w:rsid w:val="00E37F78"/>
    <w:rsid w:val="00E41B3F"/>
    <w:rsid w:val="00E42D44"/>
    <w:rsid w:val="00E433E0"/>
    <w:rsid w:val="00E4553D"/>
    <w:rsid w:val="00E45D89"/>
    <w:rsid w:val="00E471E8"/>
    <w:rsid w:val="00E5121E"/>
    <w:rsid w:val="00E516C1"/>
    <w:rsid w:val="00E518A2"/>
    <w:rsid w:val="00E518F2"/>
    <w:rsid w:val="00E51912"/>
    <w:rsid w:val="00E54411"/>
    <w:rsid w:val="00E544C3"/>
    <w:rsid w:val="00E54AB3"/>
    <w:rsid w:val="00E54F3D"/>
    <w:rsid w:val="00E55764"/>
    <w:rsid w:val="00E5666A"/>
    <w:rsid w:val="00E60A39"/>
    <w:rsid w:val="00E62395"/>
    <w:rsid w:val="00E658FB"/>
    <w:rsid w:val="00E661DD"/>
    <w:rsid w:val="00E67B41"/>
    <w:rsid w:val="00E7008E"/>
    <w:rsid w:val="00E70359"/>
    <w:rsid w:val="00E73B7D"/>
    <w:rsid w:val="00E748A8"/>
    <w:rsid w:val="00E76F4D"/>
    <w:rsid w:val="00E77370"/>
    <w:rsid w:val="00E812E6"/>
    <w:rsid w:val="00E821CB"/>
    <w:rsid w:val="00E82406"/>
    <w:rsid w:val="00E86312"/>
    <w:rsid w:val="00E90361"/>
    <w:rsid w:val="00E90EC7"/>
    <w:rsid w:val="00E9114C"/>
    <w:rsid w:val="00E9155F"/>
    <w:rsid w:val="00E927E9"/>
    <w:rsid w:val="00E92E31"/>
    <w:rsid w:val="00E935D4"/>
    <w:rsid w:val="00E95831"/>
    <w:rsid w:val="00E97A5A"/>
    <w:rsid w:val="00EA020D"/>
    <w:rsid w:val="00EA0E95"/>
    <w:rsid w:val="00EA22E4"/>
    <w:rsid w:val="00EA2770"/>
    <w:rsid w:val="00EA2AF2"/>
    <w:rsid w:val="00EA2B08"/>
    <w:rsid w:val="00EA6F07"/>
    <w:rsid w:val="00EB0345"/>
    <w:rsid w:val="00EB1B14"/>
    <w:rsid w:val="00EB1E18"/>
    <w:rsid w:val="00EB2DA7"/>
    <w:rsid w:val="00EB3B7D"/>
    <w:rsid w:val="00EB7E6A"/>
    <w:rsid w:val="00EC0D78"/>
    <w:rsid w:val="00EC2E26"/>
    <w:rsid w:val="00EC4FEF"/>
    <w:rsid w:val="00EC590E"/>
    <w:rsid w:val="00EC6757"/>
    <w:rsid w:val="00EC6B23"/>
    <w:rsid w:val="00ED0A7E"/>
    <w:rsid w:val="00ED0DAB"/>
    <w:rsid w:val="00ED2D47"/>
    <w:rsid w:val="00ED2E64"/>
    <w:rsid w:val="00ED3217"/>
    <w:rsid w:val="00ED3D0E"/>
    <w:rsid w:val="00ED3D37"/>
    <w:rsid w:val="00ED4DB2"/>
    <w:rsid w:val="00ED51D3"/>
    <w:rsid w:val="00ED57B7"/>
    <w:rsid w:val="00ED66F0"/>
    <w:rsid w:val="00ED75A6"/>
    <w:rsid w:val="00ED7C88"/>
    <w:rsid w:val="00ED7DB5"/>
    <w:rsid w:val="00EE009B"/>
    <w:rsid w:val="00EE10E4"/>
    <w:rsid w:val="00EE1B7B"/>
    <w:rsid w:val="00EE1FDE"/>
    <w:rsid w:val="00EE262E"/>
    <w:rsid w:val="00EE27D0"/>
    <w:rsid w:val="00EE2CBE"/>
    <w:rsid w:val="00EE3ECA"/>
    <w:rsid w:val="00EE3F2A"/>
    <w:rsid w:val="00EE53C6"/>
    <w:rsid w:val="00EE5453"/>
    <w:rsid w:val="00EE6456"/>
    <w:rsid w:val="00EE658E"/>
    <w:rsid w:val="00EE7240"/>
    <w:rsid w:val="00EE7832"/>
    <w:rsid w:val="00EF08B1"/>
    <w:rsid w:val="00EF23B6"/>
    <w:rsid w:val="00EF410C"/>
    <w:rsid w:val="00EF7085"/>
    <w:rsid w:val="00EF7ADE"/>
    <w:rsid w:val="00F0056B"/>
    <w:rsid w:val="00F01FA8"/>
    <w:rsid w:val="00F0209D"/>
    <w:rsid w:val="00F0219A"/>
    <w:rsid w:val="00F02314"/>
    <w:rsid w:val="00F06688"/>
    <w:rsid w:val="00F07873"/>
    <w:rsid w:val="00F10E75"/>
    <w:rsid w:val="00F11B37"/>
    <w:rsid w:val="00F12E18"/>
    <w:rsid w:val="00F13706"/>
    <w:rsid w:val="00F13B05"/>
    <w:rsid w:val="00F13D7A"/>
    <w:rsid w:val="00F13F70"/>
    <w:rsid w:val="00F14F81"/>
    <w:rsid w:val="00F16AB5"/>
    <w:rsid w:val="00F16C8B"/>
    <w:rsid w:val="00F174AD"/>
    <w:rsid w:val="00F20B74"/>
    <w:rsid w:val="00F21320"/>
    <w:rsid w:val="00F21EE0"/>
    <w:rsid w:val="00F236D0"/>
    <w:rsid w:val="00F24034"/>
    <w:rsid w:val="00F24057"/>
    <w:rsid w:val="00F25442"/>
    <w:rsid w:val="00F25514"/>
    <w:rsid w:val="00F303BF"/>
    <w:rsid w:val="00F30886"/>
    <w:rsid w:val="00F30CCD"/>
    <w:rsid w:val="00F311D0"/>
    <w:rsid w:val="00F33A12"/>
    <w:rsid w:val="00F33F21"/>
    <w:rsid w:val="00F34C35"/>
    <w:rsid w:val="00F35482"/>
    <w:rsid w:val="00F364AB"/>
    <w:rsid w:val="00F36695"/>
    <w:rsid w:val="00F36B0D"/>
    <w:rsid w:val="00F4147A"/>
    <w:rsid w:val="00F44689"/>
    <w:rsid w:val="00F44C6F"/>
    <w:rsid w:val="00F45157"/>
    <w:rsid w:val="00F45F80"/>
    <w:rsid w:val="00F46477"/>
    <w:rsid w:val="00F47ED1"/>
    <w:rsid w:val="00F507DB"/>
    <w:rsid w:val="00F50D8F"/>
    <w:rsid w:val="00F53277"/>
    <w:rsid w:val="00F53DC1"/>
    <w:rsid w:val="00F53E12"/>
    <w:rsid w:val="00F54E9B"/>
    <w:rsid w:val="00F55856"/>
    <w:rsid w:val="00F558A3"/>
    <w:rsid w:val="00F56DCD"/>
    <w:rsid w:val="00F57DAF"/>
    <w:rsid w:val="00F600DF"/>
    <w:rsid w:val="00F60B9A"/>
    <w:rsid w:val="00F64441"/>
    <w:rsid w:val="00F64EC7"/>
    <w:rsid w:val="00F65955"/>
    <w:rsid w:val="00F6668C"/>
    <w:rsid w:val="00F66F28"/>
    <w:rsid w:val="00F706F1"/>
    <w:rsid w:val="00F73458"/>
    <w:rsid w:val="00F73486"/>
    <w:rsid w:val="00F7444C"/>
    <w:rsid w:val="00F7516E"/>
    <w:rsid w:val="00F758BC"/>
    <w:rsid w:val="00F76025"/>
    <w:rsid w:val="00F76477"/>
    <w:rsid w:val="00F77F3D"/>
    <w:rsid w:val="00F805A0"/>
    <w:rsid w:val="00F8084F"/>
    <w:rsid w:val="00F80DCF"/>
    <w:rsid w:val="00F833C7"/>
    <w:rsid w:val="00F83A89"/>
    <w:rsid w:val="00F84B96"/>
    <w:rsid w:val="00F8539D"/>
    <w:rsid w:val="00F87F03"/>
    <w:rsid w:val="00F909FA"/>
    <w:rsid w:val="00F90D06"/>
    <w:rsid w:val="00F90E47"/>
    <w:rsid w:val="00F914A8"/>
    <w:rsid w:val="00F91FD9"/>
    <w:rsid w:val="00F921A5"/>
    <w:rsid w:val="00F925D4"/>
    <w:rsid w:val="00F949F5"/>
    <w:rsid w:val="00F950D2"/>
    <w:rsid w:val="00F952D9"/>
    <w:rsid w:val="00F9534E"/>
    <w:rsid w:val="00F958ED"/>
    <w:rsid w:val="00F9611C"/>
    <w:rsid w:val="00F97CEB"/>
    <w:rsid w:val="00FA1872"/>
    <w:rsid w:val="00FA1B94"/>
    <w:rsid w:val="00FA217C"/>
    <w:rsid w:val="00FA2D19"/>
    <w:rsid w:val="00FA31BF"/>
    <w:rsid w:val="00FA3D1D"/>
    <w:rsid w:val="00FA6C2D"/>
    <w:rsid w:val="00FB05B7"/>
    <w:rsid w:val="00FB09E5"/>
    <w:rsid w:val="00FB3542"/>
    <w:rsid w:val="00FB5532"/>
    <w:rsid w:val="00FB6746"/>
    <w:rsid w:val="00FB6BD1"/>
    <w:rsid w:val="00FB7BB0"/>
    <w:rsid w:val="00FC014F"/>
    <w:rsid w:val="00FC1597"/>
    <w:rsid w:val="00FC1A8B"/>
    <w:rsid w:val="00FC233D"/>
    <w:rsid w:val="00FC38DF"/>
    <w:rsid w:val="00FC3AA1"/>
    <w:rsid w:val="00FC4C76"/>
    <w:rsid w:val="00FC6A27"/>
    <w:rsid w:val="00FC6A4B"/>
    <w:rsid w:val="00FC7585"/>
    <w:rsid w:val="00FD0EB7"/>
    <w:rsid w:val="00FD1486"/>
    <w:rsid w:val="00FD2A2C"/>
    <w:rsid w:val="00FD52A5"/>
    <w:rsid w:val="00FD5329"/>
    <w:rsid w:val="00FD7322"/>
    <w:rsid w:val="00FE00A7"/>
    <w:rsid w:val="00FE11FC"/>
    <w:rsid w:val="00FE33D3"/>
    <w:rsid w:val="00FE3565"/>
    <w:rsid w:val="00FE4A35"/>
    <w:rsid w:val="00FE5647"/>
    <w:rsid w:val="00FE5653"/>
    <w:rsid w:val="00FE723D"/>
    <w:rsid w:val="00FE7603"/>
    <w:rsid w:val="00FE7706"/>
    <w:rsid w:val="00FF054D"/>
    <w:rsid w:val="00FF087D"/>
    <w:rsid w:val="00FF1406"/>
    <w:rsid w:val="00FF2691"/>
    <w:rsid w:val="00FF5401"/>
    <w:rsid w:val="00FF64E1"/>
    <w:rsid w:val="00FF6996"/>
    <w:rsid w:val="00FF7D86"/>
    <w:rsid w:val="015350D6"/>
    <w:rsid w:val="128F0B8A"/>
    <w:rsid w:val="1C280BFD"/>
    <w:rsid w:val="215DBC4F"/>
    <w:rsid w:val="38247D07"/>
    <w:rsid w:val="399B8BF9"/>
    <w:rsid w:val="421C7108"/>
    <w:rsid w:val="4EA2299F"/>
    <w:rsid w:val="500B29D9"/>
    <w:rsid w:val="62044446"/>
    <w:rsid w:val="65501F4C"/>
    <w:rsid w:val="6857289C"/>
    <w:rsid w:val="7CF16A0A"/>
    <w:rsid w:val="7FA1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40F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B6C"/>
  </w:style>
  <w:style w:type="paragraph" w:styleId="Heading1">
    <w:name w:val="heading 1"/>
    <w:basedOn w:val="Normal"/>
    <w:next w:val="Normal"/>
    <w:link w:val="Heading1Char"/>
    <w:uiPriority w:val="9"/>
    <w:qFormat/>
    <w:rsid w:val="008D33C5"/>
    <w:pPr>
      <w:keepNext/>
      <w:keepLines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8"/>
      <w:lang w:val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3C5"/>
    <w:pPr>
      <w:keepNext/>
      <w:keepLines/>
      <w:numPr>
        <w:ilvl w:val="1"/>
        <w:numId w:val="1"/>
      </w:numPr>
      <w:spacing w:after="0" w:line="240" w:lineRule="auto"/>
      <w:ind w:left="578" w:hanging="578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3C5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Times New Roman" w:hAnsi="Cambria" w:cs="Times New Roman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3C5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3C5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 w:cs="Times New Roman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3C5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 w:cs="Times New Roman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3C5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3C5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 w:cs="Times New Roman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3C5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3C5"/>
    <w:rPr>
      <w:rFonts w:ascii="Times New Roman" w:eastAsia="Times New Roman" w:hAnsi="Times New Roman" w:cs="Times New Roman"/>
      <w:b/>
      <w:bCs/>
      <w:sz w:val="24"/>
      <w:szCs w:val="28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8D33C5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3C5"/>
    <w:rPr>
      <w:rFonts w:ascii="Cambria" w:eastAsia="Times New Roman" w:hAnsi="Cambria" w:cs="Times New Roman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3C5"/>
    <w:rPr>
      <w:rFonts w:ascii="Cambria" w:eastAsia="Times New Roman" w:hAnsi="Cambria" w:cs="Times New Roman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3C5"/>
    <w:rPr>
      <w:rFonts w:ascii="Cambria" w:eastAsia="Times New Roman" w:hAnsi="Cambria" w:cs="Times New Roman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3C5"/>
    <w:rPr>
      <w:rFonts w:ascii="Cambria" w:eastAsia="Times New Roman" w:hAnsi="Cambria" w:cs="Times New Roman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3C5"/>
    <w:rPr>
      <w:rFonts w:ascii="Cambria" w:eastAsia="Times New Roman" w:hAnsi="Cambria" w:cs="Times New Roman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3C5"/>
    <w:rPr>
      <w:rFonts w:ascii="Cambria" w:eastAsia="Times New Roman" w:hAnsi="Cambria" w:cs="Times New Roman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3C5"/>
    <w:rPr>
      <w:rFonts w:ascii="Cambria" w:eastAsia="Times New Roman" w:hAnsi="Cambria" w:cs="Times New Roman"/>
      <w:i/>
      <w:iCs/>
      <w:color w:val="404040" w:themeColor="text1" w:themeTint="BF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D33C5"/>
  </w:style>
  <w:style w:type="paragraph" w:styleId="NormalWeb">
    <w:name w:val="Normal (Web)"/>
    <w:basedOn w:val="Normal"/>
    <w:uiPriority w:val="99"/>
    <w:unhideWhenUsed/>
    <w:rsid w:val="008D3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8D33C5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3C5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33C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D33C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D33C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D33C5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3C5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3C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3C5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33C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Heading1Char"/>
    <w:link w:val="EndNoteBibliographyTitle"/>
    <w:locked/>
    <w:rsid w:val="008D33C5"/>
    <w:rPr>
      <w:rFonts w:ascii="Calibri" w:eastAsia="Times New Roman" w:hAnsi="Calibri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D33C5"/>
    <w:pPr>
      <w:spacing w:after="0"/>
      <w:jc w:val="center"/>
    </w:pPr>
    <w:rPr>
      <w:rFonts w:ascii="Calibri" w:eastAsia="Times New Roman" w:hAnsi="Calibri" w:cs="Times New Roman"/>
      <w:noProof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locked/>
    <w:rsid w:val="008D33C5"/>
    <w:rPr>
      <w:rFonts w:ascii="Calibri" w:eastAsia="Times New Roman" w:hAnsi="Calibri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33C5"/>
    <w:pPr>
      <w:spacing w:line="240" w:lineRule="auto"/>
      <w:jc w:val="both"/>
    </w:pPr>
    <w:rPr>
      <w:rFonts w:ascii="Calibri" w:eastAsia="Times New Roman" w:hAnsi="Calibri" w:cs="Times New Roman"/>
      <w:noProof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33C5"/>
    <w:rPr>
      <w:sz w:val="16"/>
      <w:szCs w:val="16"/>
    </w:rPr>
  </w:style>
  <w:style w:type="table" w:styleId="TableGrid">
    <w:name w:val="Table Grid"/>
    <w:basedOn w:val="TableNormal"/>
    <w:uiPriority w:val="59"/>
    <w:rsid w:val="008D33C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33C5"/>
  </w:style>
  <w:style w:type="table" w:customStyle="1" w:styleId="TableGrid1">
    <w:name w:val="Table Grid1"/>
    <w:basedOn w:val="TableNormal"/>
    <w:next w:val="TableGrid"/>
    <w:uiPriority w:val="59"/>
    <w:rsid w:val="0020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114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173A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173AE"/>
    <w:rPr>
      <w:i/>
      <w:iCs/>
    </w:rPr>
  </w:style>
  <w:style w:type="character" w:styleId="Strong">
    <w:name w:val="Strong"/>
    <w:basedOn w:val="DefaultParagraphFont"/>
    <w:uiPriority w:val="22"/>
    <w:qFormat/>
    <w:rsid w:val="00F9611C"/>
    <w:rPr>
      <w:b/>
      <w:bCs/>
    </w:rPr>
  </w:style>
  <w:style w:type="table" w:customStyle="1" w:styleId="TableGrid2">
    <w:name w:val="Table Grid2"/>
    <w:basedOn w:val="TableNormal"/>
    <w:next w:val="TableGrid"/>
    <w:uiPriority w:val="59"/>
    <w:rsid w:val="00391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DefaultParagraphFont"/>
    <w:rsid w:val="00D97AAD"/>
  </w:style>
  <w:style w:type="character" w:customStyle="1" w:styleId="ref-journal">
    <w:name w:val="ref-journal"/>
    <w:basedOn w:val="DefaultParagraphFont"/>
    <w:rsid w:val="00D97AAD"/>
  </w:style>
  <w:style w:type="character" w:customStyle="1" w:styleId="ref-vol">
    <w:name w:val="ref-vol"/>
    <w:basedOn w:val="DefaultParagraphFont"/>
    <w:rsid w:val="00D97AAD"/>
  </w:style>
  <w:style w:type="paragraph" w:styleId="BodyTextIndent">
    <w:name w:val="Body Text Indent"/>
    <w:basedOn w:val="Normal"/>
    <w:link w:val="BodyTextIndentChar"/>
    <w:uiPriority w:val="99"/>
    <w:unhideWhenUsed/>
    <w:rsid w:val="003B1C08"/>
    <w:pPr>
      <w:spacing w:after="0" w:line="480" w:lineRule="auto"/>
      <w:ind w:firstLine="708"/>
      <w:jc w:val="both"/>
    </w:pPr>
    <w:rPr>
      <w:rFonts w:ascii="Times New Roman" w:eastAsia="Calibri" w:hAnsi="Times New Roman" w:cs="Times New Roman"/>
      <w:b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B1C08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B6067E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B6067E"/>
    <w:rPr>
      <w:rFonts w:ascii="Times New Roman" w:eastAsia="Calibri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B6C"/>
  </w:style>
  <w:style w:type="paragraph" w:styleId="Heading1">
    <w:name w:val="heading 1"/>
    <w:basedOn w:val="Normal"/>
    <w:next w:val="Normal"/>
    <w:link w:val="Heading1Char"/>
    <w:uiPriority w:val="9"/>
    <w:qFormat/>
    <w:rsid w:val="008D33C5"/>
    <w:pPr>
      <w:keepNext/>
      <w:keepLines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8"/>
      <w:lang w:val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3C5"/>
    <w:pPr>
      <w:keepNext/>
      <w:keepLines/>
      <w:numPr>
        <w:ilvl w:val="1"/>
        <w:numId w:val="1"/>
      </w:numPr>
      <w:spacing w:after="0" w:line="240" w:lineRule="auto"/>
      <w:ind w:left="578" w:hanging="578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3C5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Times New Roman" w:hAnsi="Cambria" w:cs="Times New Roman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3C5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3C5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 w:cs="Times New Roman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3C5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 w:cs="Times New Roman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3C5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3C5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 w:cs="Times New Roman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3C5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3C5"/>
    <w:rPr>
      <w:rFonts w:ascii="Times New Roman" w:eastAsia="Times New Roman" w:hAnsi="Times New Roman" w:cs="Times New Roman"/>
      <w:b/>
      <w:bCs/>
      <w:sz w:val="24"/>
      <w:szCs w:val="28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8D33C5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3C5"/>
    <w:rPr>
      <w:rFonts w:ascii="Cambria" w:eastAsia="Times New Roman" w:hAnsi="Cambria" w:cs="Times New Roman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3C5"/>
    <w:rPr>
      <w:rFonts w:ascii="Cambria" w:eastAsia="Times New Roman" w:hAnsi="Cambria" w:cs="Times New Roman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3C5"/>
    <w:rPr>
      <w:rFonts w:ascii="Cambria" w:eastAsia="Times New Roman" w:hAnsi="Cambria" w:cs="Times New Roman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3C5"/>
    <w:rPr>
      <w:rFonts w:ascii="Cambria" w:eastAsia="Times New Roman" w:hAnsi="Cambria" w:cs="Times New Roman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3C5"/>
    <w:rPr>
      <w:rFonts w:ascii="Cambria" w:eastAsia="Times New Roman" w:hAnsi="Cambria" w:cs="Times New Roman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3C5"/>
    <w:rPr>
      <w:rFonts w:ascii="Cambria" w:eastAsia="Times New Roman" w:hAnsi="Cambria" w:cs="Times New Roman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3C5"/>
    <w:rPr>
      <w:rFonts w:ascii="Cambria" w:eastAsia="Times New Roman" w:hAnsi="Cambria" w:cs="Times New Roman"/>
      <w:i/>
      <w:iCs/>
      <w:color w:val="404040" w:themeColor="text1" w:themeTint="BF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D33C5"/>
  </w:style>
  <w:style w:type="paragraph" w:styleId="NormalWeb">
    <w:name w:val="Normal (Web)"/>
    <w:basedOn w:val="Normal"/>
    <w:uiPriority w:val="99"/>
    <w:unhideWhenUsed/>
    <w:rsid w:val="008D3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8D33C5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3C5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33C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D33C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D33C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D33C5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3C5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3C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3C5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33C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Heading1Char"/>
    <w:link w:val="EndNoteBibliographyTitle"/>
    <w:locked/>
    <w:rsid w:val="008D33C5"/>
    <w:rPr>
      <w:rFonts w:ascii="Calibri" w:eastAsia="Times New Roman" w:hAnsi="Calibri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D33C5"/>
    <w:pPr>
      <w:spacing w:after="0"/>
      <w:jc w:val="center"/>
    </w:pPr>
    <w:rPr>
      <w:rFonts w:ascii="Calibri" w:eastAsia="Times New Roman" w:hAnsi="Calibri" w:cs="Times New Roman"/>
      <w:noProof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locked/>
    <w:rsid w:val="008D33C5"/>
    <w:rPr>
      <w:rFonts w:ascii="Calibri" w:eastAsia="Times New Roman" w:hAnsi="Calibri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33C5"/>
    <w:pPr>
      <w:spacing w:line="240" w:lineRule="auto"/>
      <w:jc w:val="both"/>
    </w:pPr>
    <w:rPr>
      <w:rFonts w:ascii="Calibri" w:eastAsia="Times New Roman" w:hAnsi="Calibri" w:cs="Times New Roman"/>
      <w:noProof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33C5"/>
    <w:rPr>
      <w:sz w:val="16"/>
      <w:szCs w:val="16"/>
    </w:rPr>
  </w:style>
  <w:style w:type="table" w:styleId="TableGrid">
    <w:name w:val="Table Grid"/>
    <w:basedOn w:val="TableNormal"/>
    <w:uiPriority w:val="59"/>
    <w:rsid w:val="008D33C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33C5"/>
  </w:style>
  <w:style w:type="table" w:customStyle="1" w:styleId="TableGrid1">
    <w:name w:val="Table Grid1"/>
    <w:basedOn w:val="TableNormal"/>
    <w:next w:val="TableGrid"/>
    <w:uiPriority w:val="59"/>
    <w:rsid w:val="0020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114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173A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173AE"/>
    <w:rPr>
      <w:i/>
      <w:iCs/>
    </w:rPr>
  </w:style>
  <w:style w:type="character" w:styleId="Strong">
    <w:name w:val="Strong"/>
    <w:basedOn w:val="DefaultParagraphFont"/>
    <w:uiPriority w:val="22"/>
    <w:qFormat/>
    <w:rsid w:val="00F9611C"/>
    <w:rPr>
      <w:b/>
      <w:bCs/>
    </w:rPr>
  </w:style>
  <w:style w:type="table" w:customStyle="1" w:styleId="TableGrid2">
    <w:name w:val="Table Grid2"/>
    <w:basedOn w:val="TableNormal"/>
    <w:next w:val="TableGrid"/>
    <w:uiPriority w:val="59"/>
    <w:rsid w:val="00391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DefaultParagraphFont"/>
    <w:rsid w:val="00D97AAD"/>
  </w:style>
  <w:style w:type="character" w:customStyle="1" w:styleId="ref-journal">
    <w:name w:val="ref-journal"/>
    <w:basedOn w:val="DefaultParagraphFont"/>
    <w:rsid w:val="00D97AAD"/>
  </w:style>
  <w:style w:type="character" w:customStyle="1" w:styleId="ref-vol">
    <w:name w:val="ref-vol"/>
    <w:basedOn w:val="DefaultParagraphFont"/>
    <w:rsid w:val="00D97AAD"/>
  </w:style>
  <w:style w:type="paragraph" w:styleId="BodyTextIndent">
    <w:name w:val="Body Text Indent"/>
    <w:basedOn w:val="Normal"/>
    <w:link w:val="BodyTextIndentChar"/>
    <w:uiPriority w:val="99"/>
    <w:unhideWhenUsed/>
    <w:rsid w:val="003B1C08"/>
    <w:pPr>
      <w:spacing w:after="0" w:line="480" w:lineRule="auto"/>
      <w:ind w:firstLine="708"/>
      <w:jc w:val="both"/>
    </w:pPr>
    <w:rPr>
      <w:rFonts w:ascii="Times New Roman" w:eastAsia="Calibri" w:hAnsi="Times New Roman" w:cs="Times New Roman"/>
      <w:b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B1C08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B6067E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B6067E"/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33" Type="http://schemas.openxmlformats.org/officeDocument/2006/relationships/customXml" Target="../customXml/item4.xml"/><Relationship Id="rId2" Type="http://schemas.openxmlformats.org/officeDocument/2006/relationships/numbering" Target="numbering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32" Type="http://schemas.openxmlformats.org/officeDocument/2006/relationships/customXml" Target="../customXml/item3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31" Type="http://schemas.openxmlformats.org/officeDocument/2006/relationships/customXml" Target="../customXml/item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AD77A169-70A6-40B6-A377-B9C85A25FE22}"/>
</file>

<file path=customXml/itemProps2.xml><?xml version="1.0" encoding="utf-8"?>
<ds:datastoreItem xmlns:ds="http://schemas.openxmlformats.org/officeDocument/2006/customXml" ds:itemID="{A9676FF9-42A8-4930-AD02-77C85EE83D1F}"/>
</file>

<file path=customXml/itemProps3.xml><?xml version="1.0" encoding="utf-8"?>
<ds:datastoreItem xmlns:ds="http://schemas.openxmlformats.org/officeDocument/2006/customXml" ds:itemID="{2446F0DF-7D21-4B1D-B723-A2C339408682}"/>
</file>

<file path=customXml/itemProps4.xml><?xml version="1.0" encoding="utf-8"?>
<ds:datastoreItem xmlns:ds="http://schemas.openxmlformats.org/officeDocument/2006/customXml" ds:itemID="{9A2374EF-C69C-4933-9A3D-34CC2A8D92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</Words>
  <Characters>1495</Characters>
  <Application>Microsoft Office Word</Application>
  <DocSecurity>0</DocSecurity>
  <Lines>1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K-CEN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vandecr</dc:creator>
  <cp:lastModifiedBy>rvhoudto</cp:lastModifiedBy>
  <cp:revision>4</cp:revision>
  <cp:lastPrinted>2015-08-26T06:22:00Z</cp:lastPrinted>
  <dcterms:created xsi:type="dcterms:W3CDTF">2016-02-12T06:51:00Z</dcterms:created>
  <dcterms:modified xsi:type="dcterms:W3CDTF">2016-02-12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